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BB4425" w14:textId="263B134D" w:rsidR="00187246" w:rsidRPr="00AF7DA0" w:rsidRDefault="00875723" w:rsidP="00187246">
      <w:pPr>
        <w:spacing w:line="360" w:lineRule="auto"/>
        <w:rPr>
          <w:rFonts w:ascii="Bell MT" w:hAnsi="Bell MT"/>
          <w:sz w:val="22"/>
          <w:szCs w:val="22"/>
        </w:rPr>
      </w:pPr>
      <w:r w:rsidRPr="00AF7DA0">
        <w:rPr>
          <w:rFonts w:ascii="Bell MT" w:hAnsi="Bell MT"/>
          <w:sz w:val="22"/>
          <w:szCs w:val="22"/>
        </w:rPr>
        <w:t>E</w:t>
      </w:r>
      <w:r w:rsidRPr="00AF7DA0">
        <w:rPr>
          <w:rFonts w:ascii="Bell MT" w:hAnsi="Bell MT"/>
          <w:color w:val="000000"/>
          <w:sz w:val="22"/>
          <w:szCs w:val="22"/>
        </w:rPr>
        <w:t>lectronic Supplementary Material</w:t>
      </w:r>
      <w:r w:rsidR="00187246" w:rsidRPr="00AF7DA0">
        <w:rPr>
          <w:rFonts w:ascii="Bell MT" w:hAnsi="Bell MT"/>
          <w:b/>
          <w:bCs/>
          <w:sz w:val="22"/>
          <w:szCs w:val="22"/>
        </w:rPr>
        <w:t>:</w:t>
      </w:r>
      <w:r w:rsidR="00187246" w:rsidRPr="00AF7DA0">
        <w:rPr>
          <w:rFonts w:ascii="Bell MT" w:hAnsi="Bell MT"/>
          <w:sz w:val="22"/>
          <w:szCs w:val="22"/>
        </w:rPr>
        <w:t xml:space="preserve"> Intervention characteristics</w:t>
      </w:r>
    </w:p>
    <w:p w14:paraId="5531FEC1" w14:textId="77777777" w:rsidR="00187246" w:rsidRPr="006545B4" w:rsidRDefault="00187246" w:rsidP="00187246">
      <w:pPr>
        <w:rPr>
          <w:rFonts w:ascii="Calibri" w:hAnsi="Calibri"/>
          <w:sz w:val="22"/>
          <w:szCs w:val="22"/>
        </w:rPr>
      </w:pPr>
    </w:p>
    <w:p w14:paraId="7A071E9B" w14:textId="77777777" w:rsidR="00187246" w:rsidRPr="006545B4" w:rsidRDefault="00187246" w:rsidP="00187246">
      <w:pPr>
        <w:rPr>
          <w:rFonts w:ascii="Calibri" w:hAnsi="Calibri"/>
          <w:sz w:val="22"/>
          <w:szCs w:val="22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71"/>
        <w:gridCol w:w="1871"/>
        <w:gridCol w:w="1872"/>
        <w:gridCol w:w="1871"/>
        <w:gridCol w:w="1872"/>
        <w:gridCol w:w="1871"/>
        <w:gridCol w:w="1872"/>
      </w:tblGrid>
      <w:tr w:rsidR="00187246" w:rsidRPr="006545B4" w14:paraId="68125A45" w14:textId="77777777" w:rsidTr="00187246">
        <w:trPr>
          <w:trHeight w:val="570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1C898" w14:textId="77777777" w:rsidR="00350FA5" w:rsidRDefault="000E39B5" w:rsidP="0018724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noProof/>
                <w:lang w:val="nl-NL"/>
              </w:rPr>
              <mc:AlternateContent>
                <mc:Choice Requires="wps">
                  <w:drawing>
                    <wp:anchor distT="0" distB="0" distL="114300" distR="114300" simplePos="0" relativeHeight="251653632" behindDoc="0" locked="0" layoutInCell="1" allowOverlap="1" wp14:anchorId="6F7FA4C2" wp14:editId="7639D07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028700" cy="390525"/>
                      <wp:effectExtent l="0" t="0" r="0" b="3175"/>
                      <wp:wrapNone/>
                      <wp:docPr id="9" name="Control 2" hidden="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Rot="1" noChangeArrowheads="1" noChangeShapeType="1"/>
                            </wps:cNvSpPr>
                            <wps:spPr bwMode="auto">
                              <a:xfrm>
                                <a:off x="0" y="0"/>
                                <a:ext cx="1028700" cy="390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id="Control 2" o:spid="_x0000_s1026" style="position:absolute;margin-left:0;margin-top:0;width:81pt;height:30.75pt;z-index:25165363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" filled="f" stroked="f">
                      <o:lock v:ext="edit" rotation="t" shapetype="t"/>
                    </v:rect>
                  </w:pict>
                </mc:Fallback>
              </mc:AlternateContent>
            </w:r>
            <w:r>
              <w:rPr>
                <w:noProof/>
                <w:lang w:val="nl-NL"/>
              </w:rPr>
              <mc:AlternateContent>
                <mc:Choice Requires="wps">
                  <w:drawing>
                    <wp:anchor distT="0" distB="0" distL="114300" distR="114300" simplePos="0" relativeHeight="251654656" behindDoc="0" locked="0" layoutInCell="1" allowOverlap="1" wp14:anchorId="0EE0893C" wp14:editId="735B26B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028700" cy="390525"/>
                      <wp:effectExtent l="0" t="0" r="0" b="3175"/>
                      <wp:wrapNone/>
                      <wp:docPr id="8" name="Control 3" hidden="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Rot="1" noChangeArrowheads="1" noChangeShapeType="1"/>
                            </wps:cNvSpPr>
                            <wps:spPr bwMode="auto">
                              <a:xfrm>
                                <a:off x="0" y="0"/>
                                <a:ext cx="1028700" cy="390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id="Control 3" o:spid="_x0000_s1026" style="position:absolute;margin-left:0;margin-top:0;width:81pt;height:30.75pt;z-index:2516546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" filled="f" stroked="f">
                      <o:lock v:ext="edit" rotation="t" shapetype="t"/>
                    </v:rect>
                  </w:pict>
                </mc:Fallback>
              </mc:AlternateContent>
            </w:r>
            <w:r>
              <w:rPr>
                <w:noProof/>
                <w:lang w:val="nl-NL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56FD85DB" wp14:editId="1294F46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028700" cy="390525"/>
                      <wp:effectExtent l="0" t="0" r="0" b="3175"/>
                      <wp:wrapNone/>
                      <wp:docPr id="7" name="Control 4" hidden="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Rot="1" noChangeArrowheads="1" noChangeShapeType="1"/>
                            </wps:cNvSpPr>
                            <wps:spPr bwMode="auto">
                              <a:xfrm>
                                <a:off x="0" y="0"/>
                                <a:ext cx="1028700" cy="390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id="Control 4" o:spid="_x0000_s1026" style="position:absolute;margin-left:0;margin-top:0;width:81pt;height:30.75pt;z-index:2516556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" filled="f" stroked="f">
                      <o:lock v:ext="edit" rotation="t" shapetype="t"/>
                    </v:rect>
                  </w:pict>
                </mc:Fallback>
              </mc:AlternateContent>
            </w:r>
            <w:r>
              <w:rPr>
                <w:noProof/>
                <w:lang w:val="nl-NL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57051233" wp14:editId="307AF06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028700" cy="390525"/>
                      <wp:effectExtent l="0" t="0" r="0" b="3175"/>
                      <wp:wrapNone/>
                      <wp:docPr id="6" name="Control 5" hidden="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Rot="1" noChangeArrowheads="1" noChangeShapeType="1"/>
                            </wps:cNvSpPr>
                            <wps:spPr bwMode="auto">
                              <a:xfrm>
                                <a:off x="0" y="0"/>
                                <a:ext cx="1028700" cy="390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id="Control 5" o:spid="_x0000_s1026" style="position:absolute;margin-left:0;margin-top:0;width:81pt;height:30.75pt;z-index:2516567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" filled="f" stroked="f">
                      <o:lock v:ext="edit" rotation="t" shapetype="t"/>
                    </v:rect>
                  </w:pict>
                </mc:Fallback>
              </mc:AlternateContent>
            </w:r>
            <w:r>
              <w:rPr>
                <w:noProof/>
                <w:lang w:val="nl-NL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78982117" wp14:editId="7A4599B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028700" cy="390525"/>
                      <wp:effectExtent l="0" t="0" r="0" b="3175"/>
                      <wp:wrapNone/>
                      <wp:docPr id="5" name="Control 6" hidden="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Rot="1" noChangeArrowheads="1" noChangeShapeType="1"/>
                            </wps:cNvSpPr>
                            <wps:spPr bwMode="auto">
                              <a:xfrm>
                                <a:off x="0" y="0"/>
                                <a:ext cx="1028700" cy="390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id="Control 6" o:spid="_x0000_s1026" style="position:absolute;margin-left:0;margin-top:0;width:81pt;height:30.75pt;z-index:2516577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" filled="f" stroked="f">
                      <o:lock v:ext="edit" rotation="t" shapetype="t"/>
                    </v:rect>
                  </w:pict>
                </mc:Fallback>
              </mc:AlternateContent>
            </w:r>
            <w:r>
              <w:rPr>
                <w:noProof/>
                <w:lang w:val="nl-NL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7F3A6524" wp14:editId="45DF006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028700" cy="390525"/>
                      <wp:effectExtent l="0" t="0" r="0" b="3175"/>
                      <wp:wrapNone/>
                      <wp:docPr id="4" name="Control 7" hidden="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Rot="1" noChangeArrowheads="1" noChangeShapeType="1"/>
                            </wps:cNvSpPr>
                            <wps:spPr bwMode="auto">
                              <a:xfrm>
                                <a:off x="0" y="0"/>
                                <a:ext cx="1028700" cy="390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id="Control 7" o:spid="_x0000_s1026" style="position:absolute;margin-left:0;margin-top:0;width:81pt;height:30.75pt;z-index:25165875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" filled="f" stroked="f">
                      <o:lock v:ext="edit" rotation="t" shapetype="t"/>
                    </v:rect>
                  </w:pict>
                </mc:Fallback>
              </mc:AlternateContent>
            </w:r>
            <w:r>
              <w:rPr>
                <w:noProof/>
                <w:lang w:val="nl-NL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7E470498" wp14:editId="77D4908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028700" cy="390525"/>
                      <wp:effectExtent l="0" t="0" r="0" b="3175"/>
                      <wp:wrapNone/>
                      <wp:docPr id="3" name="Control 8" hidden="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Rot="1" noChangeArrowheads="1" noChangeShapeType="1"/>
                            </wps:cNvSpPr>
                            <wps:spPr bwMode="auto">
                              <a:xfrm>
                                <a:off x="0" y="0"/>
                                <a:ext cx="1028700" cy="390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id="Control 8" o:spid="_x0000_s1026" style="position:absolute;margin-left:0;margin-top:0;width:81pt;height:30.75pt;z-index:25165977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" filled="f" stroked="f">
                      <o:lock v:ext="edit" rotation="t" shapetype="t"/>
                    </v:rect>
                  </w:pict>
                </mc:Fallback>
              </mc:AlternateContent>
            </w:r>
            <w:r>
              <w:rPr>
                <w:noProof/>
                <w:lang w:val="nl-NL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0588386E" wp14:editId="6EEC9C6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028700" cy="390525"/>
                      <wp:effectExtent l="0" t="0" r="0" b="3175"/>
                      <wp:wrapNone/>
                      <wp:docPr id="2" name="Control 9" hidden="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Rot="1" noChangeArrowheads="1" noChangeShapeType="1"/>
                            </wps:cNvSpPr>
                            <wps:spPr bwMode="auto">
                              <a:xfrm>
                                <a:off x="0" y="0"/>
                                <a:ext cx="1028700" cy="390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id="Control 9" o:spid="_x0000_s1026" style="position:absolute;margin-left:0;margin-top:0;width:81pt;height:30.75pt;z-index:25166080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" filled="f" stroked="f">
                      <o:lock v:ext="edit" rotation="t" shapetype="t"/>
                    </v:rect>
                  </w:pict>
                </mc:Fallback>
              </mc:AlternateContent>
            </w:r>
            <w:r>
              <w:rPr>
                <w:noProof/>
                <w:lang w:val="nl-NL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 wp14:anchorId="55E97527" wp14:editId="51DC903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028700" cy="390525"/>
                      <wp:effectExtent l="0" t="0" r="0" b="3175"/>
                      <wp:wrapNone/>
                      <wp:docPr id="1" name="Control 10" hidden="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Rot="1" noChangeArrowheads="1" noChangeShapeType="1"/>
                            </wps:cNvSpPr>
                            <wps:spPr bwMode="auto">
                              <a:xfrm>
                                <a:off x="0" y="0"/>
                                <a:ext cx="1028700" cy="390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id="Control 10" o:spid="_x0000_s1026" style="position:absolute;margin-left:0;margin-top:0;width:81pt;height:30.75pt;z-index:25166182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" filled="f" stroked="f">
                      <o:lock v:ext="edit" rotation="t" shapetype="t"/>
                    </v:rect>
                  </w:pict>
                </mc:Fallback>
              </mc:AlternateContent>
            </w:r>
            <w:r w:rsidR="00187246" w:rsidRPr="006545B4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st author(s)</w:t>
            </w:r>
          </w:p>
          <w:p w14:paraId="7E2E211B" w14:textId="06A957BF" w:rsidR="00187246" w:rsidRPr="006545B4" w:rsidRDefault="00AF7DA0" w:rsidP="0018724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[reference number]</w:t>
            </w:r>
            <w:r w:rsidR="00187246" w:rsidRPr="006545B4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4AB9124D" w14:textId="374313EA" w:rsidR="00187246" w:rsidRPr="006545B4" w:rsidRDefault="0033627F" w:rsidP="0018724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Calibri" w:hAnsi="Calibri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FF9CD" w14:textId="77777777" w:rsidR="00187246" w:rsidRPr="006545B4" w:rsidRDefault="00187246" w:rsidP="0018724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nl-NL"/>
              </w:rPr>
              <w:t>Target behavior(s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F018B" w14:textId="77777777" w:rsidR="00187246" w:rsidRPr="006545B4" w:rsidRDefault="00187246" w:rsidP="0018724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nl-NL"/>
              </w:rPr>
              <w:t>Theorie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B03B1" w14:textId="77777777" w:rsidR="00187246" w:rsidRPr="006545B4" w:rsidRDefault="00187246" w:rsidP="0018724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nl-NL"/>
              </w:rPr>
              <w:t>Tool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9811B" w14:textId="77777777" w:rsidR="00187246" w:rsidRPr="006545B4" w:rsidRDefault="00187246" w:rsidP="0018724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nl-NL"/>
              </w:rPr>
              <w:t>Tailoring variable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AC08C" w14:textId="77777777" w:rsidR="00187246" w:rsidRPr="006545B4" w:rsidRDefault="00187246" w:rsidP="0018724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nl-NL"/>
              </w:rPr>
              <w:t>Feedback frequency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9AF99" w14:textId="77777777" w:rsidR="00187246" w:rsidRPr="006545B4" w:rsidRDefault="00187246" w:rsidP="0018724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nl-NL"/>
              </w:rPr>
              <w:t>Additional strategies/notes</w:t>
            </w:r>
          </w:p>
        </w:tc>
      </w:tr>
      <w:tr w:rsidR="00187246" w:rsidRPr="006545B4" w14:paraId="4F0673E4" w14:textId="77777777" w:rsidTr="00187246">
        <w:trPr>
          <w:trHeight w:val="285"/>
        </w:trPr>
        <w:tc>
          <w:tcPr>
            <w:tcW w:w="131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DF32B" w14:textId="77777777" w:rsidR="00187246" w:rsidRPr="006545B4" w:rsidRDefault="00187246" w:rsidP="0018724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nl-NL"/>
              </w:rPr>
              <w:t xml:space="preserve">A: PHYSICAL ACTIVITY </w:t>
            </w:r>
          </w:p>
        </w:tc>
      </w:tr>
      <w:tr w:rsidR="00187246" w:rsidRPr="006545B4" w14:paraId="04D8CDD0" w14:textId="77777777" w:rsidTr="00187246">
        <w:trPr>
          <w:trHeight w:val="2755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8BF4E" w14:textId="3CE0EBD7" w:rsidR="00187246" w:rsidRPr="006545B4" w:rsidRDefault="00187246" w:rsidP="00187246">
            <w:pP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Adachi, 200</w:t>
            </w:r>
            <w:r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7</w:t>
            </w:r>
            <w:r w:rsidR="00FF3845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30]</w:t>
            </w: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="0033627F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  <w:p w14:paraId="0FEFE623" w14:textId="1BC46B1A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anaka, 2010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[29]</w:t>
            </w:r>
          </w:p>
          <w:p w14:paraId="015C752E" w14:textId="75C6F44D" w:rsidR="00187246" w:rsidRPr="006545B4" w:rsidRDefault="0033627F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81C7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Exercis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9926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Behavioral therapy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3023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5E68CED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ersonal characteristics</w:t>
            </w:r>
          </w:p>
          <w:p w14:paraId="75D33C2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</w:p>
          <w:p w14:paraId="43B6C92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Readiness to change behaviors</w:t>
            </w:r>
          </w:p>
          <w:p w14:paraId="564EDCA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Weight history</w:t>
            </w:r>
          </w:p>
          <w:p w14:paraId="2A74524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Weight rebound experience</w:t>
            </w:r>
          </w:p>
          <w:p w14:paraId="4B84620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imary purpose of weight control</w:t>
            </w:r>
          </w:p>
          <w:p w14:paraId="30B26FC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arget weight</w:t>
            </w:r>
          </w:p>
          <w:p w14:paraId="4877041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Body imag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4447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0824455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rvention primary focuses on weight control and secondary on exercise and dietary habits</w:t>
            </w:r>
          </w:p>
          <w:p w14:paraId="728574A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Booklet of </w:t>
            </w:r>
            <w:proofErr w:type="spellStart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ehavioural</w:t>
            </w:r>
            <w:proofErr w:type="spellEnd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weight control</w:t>
            </w:r>
          </w:p>
        </w:tc>
      </w:tr>
      <w:tr w:rsidR="00187246" w:rsidRPr="006545B4" w14:paraId="4FE92CBD" w14:textId="77777777" w:rsidTr="00187246">
        <w:trPr>
          <w:trHeight w:val="18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C5F62" w14:textId="594D8FAC" w:rsidR="00187246" w:rsidRPr="00C418A1" w:rsidRDefault="00187246" w:rsidP="0033627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Caroll</w:t>
            </w:r>
            <w:proofErr w:type="spellEnd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, 2010 </w:t>
            </w:r>
            <w:r w:rsidR="00C418A1">
              <w:rPr>
                <w:rFonts w:ascii="Calibri" w:hAnsi="Calibri"/>
                <w:color w:val="000000"/>
                <w:sz w:val="18"/>
                <w:szCs w:val="18"/>
              </w:rPr>
              <w:t>[99]</w:t>
            </w:r>
            <w:r w:rsidR="0033627F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3FCA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F980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777A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Email report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5EF6A70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</w:p>
          <w:p w14:paraId="37726B1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3B83505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ocesses of change</w:t>
            </w:r>
          </w:p>
          <w:p w14:paraId="37AEAEB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Self-efficacy</w:t>
            </w:r>
          </w:p>
          <w:p w14:paraId="43708AE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Barriers</w:t>
            </w:r>
          </w:p>
          <w:p w14:paraId="4F8D882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Benefit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CF78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4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14BE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</w:p>
        </w:tc>
      </w:tr>
      <w:tr w:rsidR="00187246" w:rsidRPr="006545B4" w14:paraId="66A87516" w14:textId="77777777" w:rsidTr="00187246">
        <w:trPr>
          <w:trHeight w:val="12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6305E" w14:textId="0F8DA16A" w:rsidR="00187246" w:rsidRPr="006545B4" w:rsidRDefault="00187246" w:rsidP="0033627F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Dunton, 2008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68]</w:t>
            </w:r>
            <w:r w:rsidR="0033627F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A5A9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7B5247E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TM</w:t>
            </w:r>
          </w:p>
          <w:p w14:paraId="1E9CEB6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HBM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F350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On screen 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4DA1C48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</w:p>
          <w:p w14:paraId="51FE36D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208B3D0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arriers</w:t>
            </w:r>
          </w:p>
          <w:p w14:paraId="18B1551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Motivator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93C0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FA92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10 weekly newsletters supporting the tailored advice  &amp; encouraging further learning</w:t>
            </w:r>
          </w:p>
        </w:tc>
      </w:tr>
      <w:tr w:rsidR="00187246" w:rsidRPr="006545B4" w14:paraId="0F76A25D" w14:textId="77777777" w:rsidTr="00187246">
        <w:trPr>
          <w:trHeight w:val="15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0B105" w14:textId="47761083" w:rsidR="00187246" w:rsidRPr="00C418A1" w:rsidRDefault="00187246" w:rsidP="0033627F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lastRenderedPageBreak/>
              <w:t xml:space="preserve">Hageman, 2005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72]</w:t>
            </w:r>
            <w:r w:rsidR="0033627F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3F97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60C3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HPM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0815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On screen newsletter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202E9FC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</w:p>
          <w:p w14:paraId="37B45F7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enefits</w:t>
            </w:r>
          </w:p>
          <w:p w14:paraId="1DBF780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arriers</w:t>
            </w:r>
          </w:p>
          <w:p w14:paraId="556D756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  <w:p w14:paraId="633E7CE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Goal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9E35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3300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</w:p>
        </w:tc>
      </w:tr>
      <w:tr w:rsidR="00187246" w:rsidRPr="006545B4" w14:paraId="08790CA9" w14:textId="77777777" w:rsidTr="00187246">
        <w:trPr>
          <w:trHeight w:val="15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F7C23" w14:textId="1764437D" w:rsidR="00187246" w:rsidRPr="006545B4" w:rsidRDefault="00187246" w:rsidP="0033627F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Hurling, 2007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42]</w:t>
            </w:r>
            <w:r w:rsidR="0033627F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A327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73BE654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ocial comparison</w:t>
            </w:r>
          </w:p>
          <w:p w14:paraId="6A41412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ELM</w:t>
            </w:r>
          </w:p>
          <w:p w14:paraId="646DF4B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Goal setting</w:t>
            </w:r>
          </w:p>
          <w:p w14:paraId="6953335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Decisional Balance Theory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5059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On scree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6814572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</w:p>
          <w:p w14:paraId="6F60898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arriers</w:t>
            </w:r>
          </w:p>
          <w:p w14:paraId="6589AEE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olutions</w:t>
            </w:r>
          </w:p>
          <w:p w14:paraId="6E07B53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Goal setting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1303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6663916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Email and/or telephone reminders </w:t>
            </w:r>
          </w:p>
          <w:p w14:paraId="14CE446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Online schedule to plan weekly exercise sessions</w:t>
            </w:r>
          </w:p>
          <w:p w14:paraId="48232CC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Message board</w:t>
            </w:r>
          </w:p>
        </w:tc>
      </w:tr>
      <w:tr w:rsidR="00187246" w:rsidRPr="006545B4" w14:paraId="32EAA21E" w14:textId="77777777" w:rsidTr="00187246">
        <w:trPr>
          <w:trHeight w:val="21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75E60" w14:textId="7C7DDA57" w:rsidR="00187246" w:rsidRPr="006545B4" w:rsidRDefault="00187246" w:rsidP="0033627F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Jacobs, 2004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100]</w:t>
            </w:r>
            <w:r w:rsidR="0033627F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C5E7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7C5FFF8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SCT</w:t>
            </w:r>
          </w:p>
          <w:p w14:paraId="09DA95C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TM</w:t>
            </w:r>
          </w:p>
          <w:p w14:paraId="21B1459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RPT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8931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rint/telephon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31BED6C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ehavioral goals</w:t>
            </w:r>
          </w:p>
          <w:p w14:paraId="0141935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4BBD3EC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Knowledge</w:t>
            </w:r>
          </w:p>
          <w:p w14:paraId="361F170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ocial Support</w:t>
            </w:r>
          </w:p>
          <w:p w14:paraId="61C3B46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High risk situations for relapse</w:t>
            </w:r>
          </w:p>
          <w:p w14:paraId="2BEC77C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enefits</w:t>
            </w:r>
          </w:p>
          <w:p w14:paraId="29BB2AF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Barrier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CF9C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8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67D1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rvention also focuses on dietary intake</w:t>
            </w:r>
          </w:p>
        </w:tc>
      </w:tr>
      <w:tr w:rsidR="00187246" w:rsidRPr="006545B4" w14:paraId="0AFC3B2B" w14:textId="77777777" w:rsidTr="00187246">
        <w:trPr>
          <w:trHeight w:val="12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A37E8" w14:textId="032E23D6" w:rsidR="00187246" w:rsidRPr="006545B4" w:rsidRDefault="00187246" w:rsidP="0033627F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Ma</w:t>
            </w: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rcus, 2007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73]</w:t>
            </w:r>
            <w:r w:rsidR="0033627F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FA56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571976C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TM</w:t>
            </w:r>
          </w:p>
          <w:p w14:paraId="06EF5F2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SCT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23C5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elephone/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447212B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</w:p>
          <w:p w14:paraId="67452EB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641E888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ocesses of change</w:t>
            </w:r>
          </w:p>
          <w:p w14:paraId="0267D57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Decisional balanc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61CA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4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2237649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-targeted booklets</w:t>
            </w:r>
          </w:p>
          <w:p w14:paraId="421A6E0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Tip sheets</w:t>
            </w:r>
          </w:p>
        </w:tc>
      </w:tr>
      <w:tr w:rsidR="00187246" w:rsidRPr="006545B4" w14:paraId="3ACC8727" w14:textId="77777777" w:rsidTr="00187246">
        <w:trPr>
          <w:trHeight w:val="12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6A9AE" w14:textId="1C216F55" w:rsidR="00187246" w:rsidRPr="006545B4" w:rsidRDefault="00187246" w:rsidP="0033627F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Marcus, 2007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74]</w:t>
            </w:r>
            <w:r w:rsidR="0033627F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82F8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5A236A0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TM</w:t>
            </w:r>
          </w:p>
          <w:p w14:paraId="1BA6E27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SCT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B906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On screen/print 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29EEB13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</w:p>
          <w:p w14:paraId="4510FB5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3786540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ocesses of change</w:t>
            </w:r>
          </w:p>
          <w:p w14:paraId="375359B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Decisional balanc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5263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6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7949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Educational  materials and tips</w:t>
            </w:r>
          </w:p>
        </w:tc>
      </w:tr>
      <w:tr w:rsidR="00187246" w:rsidRPr="006545B4" w14:paraId="4971B33C" w14:textId="77777777" w:rsidTr="00187246">
        <w:trPr>
          <w:trHeight w:val="12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9A747" w14:textId="49B8D843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Napolitano, 2006 </w:t>
            </w:r>
            <w:r w:rsidR="00C418A1">
              <w:rPr>
                <w:rFonts w:ascii="Calibri" w:hAnsi="Calibri"/>
                <w:color w:val="000000"/>
                <w:sz w:val="18"/>
                <w:szCs w:val="18"/>
              </w:rPr>
              <w:t>[35]</w:t>
            </w:r>
          </w:p>
          <w:p w14:paraId="071E7928" w14:textId="5A34FE1D" w:rsidR="00187246" w:rsidRPr="00C418A1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Dutton, 2008</w:t>
            </w:r>
            <w:r w:rsidRPr="006545B4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C418A1">
              <w:rPr>
                <w:rFonts w:ascii="Calibri" w:hAnsi="Calibri"/>
                <w:color w:val="000000"/>
                <w:sz w:val="18"/>
                <w:szCs w:val="18"/>
              </w:rPr>
              <w:t>[36]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AA1D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13BF725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TTM</w:t>
            </w:r>
          </w:p>
          <w:p w14:paraId="32919CF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CT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070A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1E2E68D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757A014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ocesses of change</w:t>
            </w:r>
          </w:p>
          <w:p w14:paraId="64912CC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  <w:p w14:paraId="306FE2E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Decisional balanc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F8CA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2F3D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187246" w:rsidRPr="006545B4" w14:paraId="24CA1D28" w14:textId="77777777" w:rsidTr="00187246">
        <w:trPr>
          <w:trHeight w:val="223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5D1C0" w14:textId="75744F30" w:rsidR="00187246" w:rsidRPr="006545B4" w:rsidRDefault="00187246" w:rsidP="0033627F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lastRenderedPageBreak/>
              <w:t xml:space="preserve">Oenema, 2008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66]</w:t>
            </w:r>
            <w:r w:rsidR="0033627F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C7B2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C8CA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APM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D09E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On screen and/or 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4871F34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(Perceived) Physical activity</w:t>
            </w:r>
          </w:p>
          <w:p w14:paraId="568FDD8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wareness</w:t>
            </w:r>
          </w:p>
          <w:p w14:paraId="683157B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47FE9D4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fr-FR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fr-FR"/>
              </w:rPr>
              <w:t>Attitude</w:t>
            </w:r>
          </w:p>
          <w:p w14:paraId="0DE4CDE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fr-FR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fr-FR"/>
              </w:rPr>
              <w:t>Self-</w:t>
            </w:r>
            <w:proofErr w:type="spellStart"/>
            <w:r w:rsidRPr="006545B4">
              <w:rPr>
                <w:rFonts w:ascii="Calibri" w:hAnsi="Calibri"/>
                <w:color w:val="000000"/>
                <w:sz w:val="18"/>
                <w:szCs w:val="18"/>
                <w:lang w:val="fr-FR"/>
              </w:rPr>
              <w:t>efficacy</w:t>
            </w:r>
            <w:proofErr w:type="spellEnd"/>
          </w:p>
          <w:p w14:paraId="1DBB6B8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fr-FR"/>
              </w:rPr>
            </w:pPr>
            <w:proofErr w:type="spellStart"/>
            <w:r w:rsidRPr="006545B4">
              <w:rPr>
                <w:rFonts w:ascii="Calibri" w:hAnsi="Calibri"/>
                <w:color w:val="000000"/>
                <w:sz w:val="18"/>
                <w:szCs w:val="18"/>
                <w:lang w:val="fr-FR"/>
              </w:rPr>
              <w:t>Implementation</w:t>
            </w:r>
            <w:proofErr w:type="spellEnd"/>
            <w:r w:rsidRPr="006545B4">
              <w:rPr>
                <w:rFonts w:ascii="Calibri" w:hAnsi="Calibri"/>
                <w:color w:val="000000"/>
                <w:sz w:val="18"/>
                <w:szCs w:val="18"/>
                <w:lang w:val="fr-FR"/>
              </w:rPr>
              <w:t xml:space="preserve"> intentions</w:t>
            </w:r>
          </w:p>
          <w:p w14:paraId="3A193A1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fr-FR"/>
              </w:rPr>
            </w:pPr>
            <w:proofErr w:type="spellStart"/>
            <w:r w:rsidRPr="006545B4">
              <w:rPr>
                <w:rFonts w:ascii="Calibri" w:hAnsi="Calibri"/>
                <w:color w:val="000000"/>
                <w:sz w:val="18"/>
                <w:szCs w:val="18"/>
                <w:lang w:val="fr-FR"/>
              </w:rPr>
              <w:t>Demographics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65D9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t least 1 (more visits possible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176D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rvention also focuses on dietary intake and smoking</w:t>
            </w:r>
          </w:p>
        </w:tc>
      </w:tr>
      <w:tr w:rsidR="00187246" w:rsidRPr="006545B4" w14:paraId="2EDA466C" w14:textId="77777777" w:rsidTr="00187246">
        <w:trPr>
          <w:trHeight w:val="12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D60B1" w14:textId="0A0ED56F" w:rsidR="00187246" w:rsidRPr="006545B4" w:rsidRDefault="00187246" w:rsidP="0033627F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Pekmezi, 2009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101]</w:t>
            </w:r>
            <w:r w:rsidR="0033627F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36C5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70606A8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TM</w:t>
            </w:r>
          </w:p>
          <w:p w14:paraId="3DE3689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SCT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FBDC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3A901DC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45D28A9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ocesses of change</w:t>
            </w:r>
          </w:p>
          <w:p w14:paraId="391BD15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  <w:p w14:paraId="7B3BEF6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Motivational readines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CC7C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6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899A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r w:rsidR="00BF2730">
              <w:rPr>
                <w:rFonts w:ascii="Calibri" w:hAnsi="Calibri"/>
                <w:color w:val="000000"/>
                <w:sz w:val="18"/>
                <w:szCs w:val="18"/>
              </w:rPr>
              <w:t>hysical activity</w:t>
            </w: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logs with tip sheets</w:t>
            </w:r>
          </w:p>
        </w:tc>
      </w:tr>
      <w:tr w:rsidR="00187246" w:rsidRPr="006545B4" w14:paraId="47CD3A59" w14:textId="77777777" w:rsidTr="00187246">
        <w:trPr>
          <w:trHeight w:val="15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C7906" w14:textId="761EB380" w:rsidR="00187246" w:rsidRPr="006545B4" w:rsidRDefault="00187246" w:rsidP="0033627F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Prochaska, 2008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60]</w:t>
            </w:r>
            <w:r w:rsidR="0033627F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BA23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Exercis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AD2F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TM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B8C5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On scree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5162E9A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5AAB5B0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  <w:p w14:paraId="7AD0ED5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ocesses of change</w:t>
            </w:r>
          </w:p>
          <w:p w14:paraId="3C2D365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enefits</w:t>
            </w:r>
          </w:p>
          <w:p w14:paraId="2D8A491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Barrier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3255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3 (recommended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C4B9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rvention also focuses on  smoking, stress dietary intake</w:t>
            </w:r>
          </w:p>
        </w:tc>
      </w:tr>
      <w:tr w:rsidR="00187246" w:rsidRPr="006545B4" w14:paraId="34BA525A" w14:textId="77777777" w:rsidTr="00187246">
        <w:trPr>
          <w:trHeight w:val="30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43549" w14:textId="12D92DD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Quintiliani, 2010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[65]</w:t>
            </w:r>
          </w:p>
          <w:p w14:paraId="7EBCF9E6" w14:textId="14925963" w:rsidR="00187246" w:rsidRPr="006545B4" w:rsidRDefault="00C236E2" w:rsidP="00187246">
            <w:pP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  <w:p w14:paraId="32CBD83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303A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0350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TM</w:t>
            </w:r>
          </w:p>
          <w:p w14:paraId="479EFDB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HBM</w:t>
            </w:r>
          </w:p>
          <w:p w14:paraId="3978742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Social learning theory</w:t>
            </w:r>
          </w:p>
          <w:p w14:paraId="5D0DD79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55FC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On scree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8228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</w:p>
          <w:p w14:paraId="752212D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37390AC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erceived barrier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07F3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E316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187246" w:rsidRPr="006545B4" w14:paraId="32C15F76" w14:textId="77777777" w:rsidTr="00187246">
        <w:trPr>
          <w:trHeight w:val="355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60C00" w14:textId="30C039CB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lastRenderedPageBreak/>
              <w:t xml:space="preserve">Rothert, 2006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43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75CE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2E76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40EC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On scree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0FD85A6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</w:p>
          <w:p w14:paraId="7A105D4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Demographics</w:t>
            </w:r>
          </w:p>
          <w:p w14:paraId="60D8754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Experiences on weight loss</w:t>
            </w:r>
          </w:p>
          <w:p w14:paraId="6B179C5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ersonal/family health history</w:t>
            </w:r>
          </w:p>
          <w:p w14:paraId="03D5083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ttitude</w:t>
            </w:r>
          </w:p>
          <w:p w14:paraId="1EA863A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arriers</w:t>
            </w:r>
          </w:p>
          <w:p w14:paraId="3D047A7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ocial support</w:t>
            </w:r>
          </w:p>
          <w:p w14:paraId="6FDB6E9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Goals</w:t>
            </w:r>
          </w:p>
          <w:p w14:paraId="502F642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Expectations</w:t>
            </w:r>
          </w:p>
          <w:p w14:paraId="45216A2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eferences</w:t>
            </w:r>
          </w:p>
          <w:p w14:paraId="2DF2596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C61D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4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042343E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Intervention primary  focuses on weight control </w:t>
            </w:r>
          </w:p>
          <w:p w14:paraId="57F024D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Encouraging email messages from buddy </w:t>
            </w:r>
          </w:p>
        </w:tc>
      </w:tr>
      <w:tr w:rsidR="00187246" w:rsidRPr="006545B4" w14:paraId="0DD6B388" w14:textId="77777777" w:rsidTr="00187246">
        <w:trPr>
          <w:trHeight w:val="9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7FD2C" w14:textId="638B1A35" w:rsidR="00187246" w:rsidRPr="006545B4" w:rsidRDefault="00C418A1" w:rsidP="00C236E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Slootmaker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2009 [40]</w:t>
            </w:r>
            <w:r w:rsidR="00187246" w:rsidRPr="006545B4">
              <w:rPr>
                <w:rFonts w:ascii="Calibri" w:hAnsi="Calibri"/>
                <w:color w:val="000000"/>
                <w:sz w:val="18"/>
                <w:szCs w:val="18"/>
              </w:rPr>
              <w:br/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8498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9203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516D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On scree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014B5AD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</w:p>
          <w:p w14:paraId="42E84D8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eferences</w:t>
            </w:r>
          </w:p>
          <w:p w14:paraId="64F438E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arrier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8901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1 (more visits optional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CEB2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187246" w:rsidRPr="006545B4" w14:paraId="2C7EDFE2" w14:textId="77777777" w:rsidTr="00187246">
        <w:trPr>
          <w:trHeight w:val="1875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212E5" w14:textId="6A793C6B" w:rsidR="00187246" w:rsidRPr="006545B4" w:rsidRDefault="00187246" w:rsidP="00187246">
            <w:pP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Smeets, 2007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38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  <w:p w14:paraId="4A8B8E4B" w14:textId="1D8E83B4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De Vries, 2008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[37]</w:t>
            </w: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EA87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8CBC2" w14:textId="77777777" w:rsidR="00881898" w:rsidRPr="006545B4" w:rsidRDefault="00881898" w:rsidP="008818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-Change model</w:t>
            </w:r>
          </w:p>
          <w:p w14:paraId="06F0CA26" w14:textId="4723F8B3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7D82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1C7BA9B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</w:p>
          <w:p w14:paraId="4F2B3DC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48EEDDA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Awareness </w:t>
            </w:r>
          </w:p>
          <w:p w14:paraId="0EB9428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Motivation</w:t>
            </w:r>
          </w:p>
          <w:p w14:paraId="7439209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ttitude</w:t>
            </w:r>
          </w:p>
          <w:p w14:paraId="4EA4E10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Self-efficacy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9BA2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-3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790F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Intervention also focuses on smoking and fruit and vegetables and fat intake </w:t>
            </w:r>
          </w:p>
          <w:p w14:paraId="6390ED9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meets</w:t>
            </w:r>
            <w:proofErr w:type="spellEnd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at al evaluated the first computer-tailored letter at short-term, De </w:t>
            </w:r>
            <w:proofErr w:type="spellStart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Vries</w:t>
            </w:r>
            <w:proofErr w:type="spellEnd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et al evaluated the effects of three letters with an action planning component randomly applied in 3th letter</w:t>
            </w:r>
          </w:p>
          <w:p w14:paraId="49F73A2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187246" w:rsidRPr="006545B4" w14:paraId="093D3D9C" w14:textId="77777777" w:rsidTr="00187246">
        <w:trPr>
          <w:trHeight w:val="18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FA24B" w14:textId="7F5F5B3E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lastRenderedPageBreak/>
              <w:t xml:space="preserve">Smeets, 2008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70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1CBC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32B12" w14:textId="72E0B095" w:rsidR="00187246" w:rsidRPr="006545B4" w:rsidRDefault="00881898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I-Change </w:t>
            </w:r>
            <w:r w:rsidR="00187246"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model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8179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169E1C0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</w:p>
          <w:p w14:paraId="4AA705E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049A26F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ocial support</w:t>
            </w:r>
          </w:p>
          <w:p w14:paraId="28D5A67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Preferences </w:t>
            </w:r>
          </w:p>
          <w:p w14:paraId="27605A8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Benefits</w:t>
            </w:r>
          </w:p>
          <w:p w14:paraId="367CEBF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Barrier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457A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3E9C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</w:p>
        </w:tc>
      </w:tr>
      <w:tr w:rsidR="00187246" w:rsidRPr="006545B4" w14:paraId="27BDE814" w14:textId="77777777" w:rsidTr="00187246">
        <w:trPr>
          <w:trHeight w:val="1955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13EE0" w14:textId="083C44F9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Spittaels, 2007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69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5C98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0213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TPB </w:t>
            </w:r>
          </w:p>
          <w:p w14:paraId="0B56520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TM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4DE3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On scree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2F1D7C0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Physical activity </w:t>
            </w:r>
          </w:p>
          <w:p w14:paraId="192C248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ocial support</w:t>
            </w:r>
          </w:p>
          <w:p w14:paraId="4D8174C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ntion</w:t>
            </w:r>
          </w:p>
          <w:p w14:paraId="7A68EEA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26991F2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Knowledge</w:t>
            </w:r>
          </w:p>
          <w:p w14:paraId="5B4D70A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  <w:p w14:paraId="44E70A0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ttitude</w:t>
            </w:r>
          </w:p>
          <w:p w14:paraId="6E77E50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arriers</w:t>
            </w:r>
          </w:p>
          <w:p w14:paraId="089A833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enefit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8425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/</w:t>
            </w: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53B3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Non-tailored emails with invitation to revisit website</w:t>
            </w:r>
          </w:p>
        </w:tc>
      </w:tr>
      <w:tr w:rsidR="00187246" w:rsidRPr="006545B4" w14:paraId="2DF9B41A" w14:textId="77777777" w:rsidTr="00187246">
        <w:trPr>
          <w:trHeight w:val="1837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D1019" w14:textId="0B2ECA38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Spittaels, 2007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104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F57D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994E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TPB </w:t>
            </w:r>
          </w:p>
          <w:p w14:paraId="6211DB1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TM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F39F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On screen</w:t>
            </w:r>
          </w:p>
          <w:p w14:paraId="7D301B3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3991D0D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Physical activity </w:t>
            </w:r>
          </w:p>
          <w:p w14:paraId="2A04E43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s of change</w:t>
            </w:r>
          </w:p>
          <w:p w14:paraId="18B45A0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Social support </w:t>
            </w:r>
          </w:p>
          <w:p w14:paraId="59EF0AB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ntion knowledge</w:t>
            </w:r>
          </w:p>
          <w:p w14:paraId="427B33E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ttitude</w:t>
            </w:r>
          </w:p>
          <w:p w14:paraId="0B83C0F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Self-efficacy </w:t>
            </w:r>
          </w:p>
          <w:p w14:paraId="588EDAE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arriers</w:t>
            </w:r>
          </w:p>
          <w:p w14:paraId="7B71F1C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enefit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5D2F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AF58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Stage of change targeted email tip sheets </w:t>
            </w:r>
          </w:p>
        </w:tc>
      </w:tr>
      <w:tr w:rsidR="00187246" w:rsidRPr="006545B4" w14:paraId="2595AB8E" w14:textId="77777777" w:rsidTr="00187246">
        <w:trPr>
          <w:trHeight w:val="2436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F198B" w14:textId="1D107DF1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Sternfeld, 2009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41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3CA0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9606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439A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Email report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46451E7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</w:p>
          <w:p w14:paraId="64AF017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28D90A1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  <w:p w14:paraId="296469C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dividual lifestyle constraints</w:t>
            </w:r>
          </w:p>
          <w:p w14:paraId="0C3B8A5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hysical activity preference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7975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2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66B55C4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rvention also focuses on saturated and trans fats intake, fruit and vegetables intake</w:t>
            </w:r>
          </w:p>
          <w:p w14:paraId="56A2568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ersonal homepage: tips on how to achieve goals</w:t>
            </w:r>
          </w:p>
          <w:p w14:paraId="2CDD619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Weekly health note</w:t>
            </w:r>
          </w:p>
          <w:p w14:paraId="43F69A3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imulation tools</w:t>
            </w:r>
          </w:p>
          <w:p w14:paraId="6686926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ogress tracking tool</w:t>
            </w:r>
          </w:p>
          <w:p w14:paraId="53AA9D1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Review of barriers</w:t>
            </w:r>
          </w:p>
          <w:p w14:paraId="5359F70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Discussion board</w:t>
            </w:r>
          </w:p>
          <w:p w14:paraId="3D67197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Links to additional resources </w:t>
            </w:r>
          </w:p>
          <w:p w14:paraId="3749CEF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lastRenderedPageBreak/>
              <w:t>Reminder messages</w:t>
            </w:r>
          </w:p>
        </w:tc>
      </w:tr>
      <w:tr w:rsidR="00187246" w:rsidRPr="006545B4" w14:paraId="2758BF8A" w14:textId="77777777" w:rsidTr="00187246">
        <w:trPr>
          <w:trHeight w:val="60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3278C" w14:textId="1CBC57DA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lastRenderedPageBreak/>
              <w:t xml:space="preserve">Van Keulen, 2011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71]</w:t>
            </w:r>
          </w:p>
          <w:p w14:paraId="1A711235" w14:textId="571923E3" w:rsidR="00187246" w:rsidRPr="006545B4" w:rsidRDefault="00C236E2" w:rsidP="00187246">
            <w:pP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  <w:p w14:paraId="7ED447E7" w14:textId="77777777" w:rsidR="00187246" w:rsidRPr="006545B4" w:rsidRDefault="00187246" w:rsidP="00187246">
            <w:pP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7622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D481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-Change model</w:t>
            </w:r>
          </w:p>
          <w:p w14:paraId="3124412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Control Theory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3322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6FD1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</w:p>
          <w:p w14:paraId="58286B2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wareness</w:t>
            </w:r>
          </w:p>
          <w:p w14:paraId="21A333B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Demographics</w:t>
            </w:r>
          </w:p>
          <w:p w14:paraId="0D040C6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6F5CE79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ttitude</w:t>
            </w:r>
          </w:p>
          <w:p w14:paraId="5A2C943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  <w:p w14:paraId="7B3E190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Expectations</w:t>
            </w:r>
          </w:p>
          <w:p w14:paraId="1852293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ction plan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3BB2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4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0C74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187246" w:rsidRPr="006545B4" w14:paraId="50AC37B4" w14:textId="77777777" w:rsidTr="00187246">
        <w:trPr>
          <w:trHeight w:val="4772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D3CE7" w14:textId="0082FCBF" w:rsidR="00187246" w:rsidRPr="00C236E2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Van Stralen, 2009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23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  <w:p w14:paraId="20864961" w14:textId="3C26E7DB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Van Stralen, 2011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[24]</w:t>
            </w:r>
          </w:p>
          <w:p w14:paraId="5AB9D173" w14:textId="106E3FC9" w:rsidR="00187246" w:rsidRPr="006545B4" w:rsidRDefault="00C236E2" w:rsidP="00187246">
            <w:pP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4FFF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45FD9D99" w14:textId="3EC4E143" w:rsidR="00187246" w:rsidRPr="006545B4" w:rsidRDefault="00881898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I-Change</w:t>
            </w:r>
            <w:r w:rsidR="00187246"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model</w:t>
            </w:r>
          </w:p>
          <w:p w14:paraId="2D93C6C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TTM</w:t>
            </w:r>
          </w:p>
          <w:p w14:paraId="193CC19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HPA</w:t>
            </w:r>
          </w:p>
          <w:p w14:paraId="4ADB91C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APM</w:t>
            </w:r>
          </w:p>
          <w:p w14:paraId="6474438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SRT</w:t>
            </w:r>
          </w:p>
          <w:p w14:paraId="5B50644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SDT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3820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0B414ED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u w:val="single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Basic tailored intervention:</w:t>
            </w:r>
          </w:p>
          <w:p w14:paraId="637B772F" w14:textId="77777777" w:rsidR="00187246" w:rsidRPr="006545B4" w:rsidRDefault="00187246" w:rsidP="00187246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Letter 1:</w:t>
            </w:r>
          </w:p>
          <w:p w14:paraId="12982C6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(self-estimated) Physical activity</w:t>
            </w:r>
          </w:p>
          <w:p w14:paraId="72ED301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105A715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ge</w:t>
            </w:r>
          </w:p>
          <w:p w14:paraId="78BAFD0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Gender</w:t>
            </w:r>
          </w:p>
          <w:p w14:paraId="388A015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ttitude</w:t>
            </w:r>
          </w:p>
          <w:p w14:paraId="2162FE2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  <w:p w14:paraId="6DBD5FA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enefits</w:t>
            </w:r>
          </w:p>
          <w:p w14:paraId="150AA38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ocial support</w:t>
            </w:r>
          </w:p>
          <w:p w14:paraId="5430CF4E" w14:textId="77777777" w:rsidR="00187246" w:rsidRPr="006545B4" w:rsidRDefault="00187246" w:rsidP="00187246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Letter 2:</w:t>
            </w:r>
          </w:p>
          <w:p w14:paraId="6F8DCBE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ttitude</w:t>
            </w:r>
          </w:p>
          <w:p w14:paraId="2DD57F8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  <w:p w14:paraId="728ACAB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Possibilities </w:t>
            </w:r>
          </w:p>
          <w:p w14:paraId="5190AD4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ocial support</w:t>
            </w:r>
          </w:p>
          <w:p w14:paraId="3655012B" w14:textId="77777777" w:rsidR="00187246" w:rsidRPr="006545B4" w:rsidRDefault="00187246" w:rsidP="00187246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Letter 3:</w:t>
            </w:r>
          </w:p>
          <w:p w14:paraId="761AB02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Changes in physical activity and determinants</w:t>
            </w:r>
          </w:p>
          <w:p w14:paraId="78E59B3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u w:val="single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Intervention Plus</w:t>
            </w:r>
          </w:p>
          <w:p w14:paraId="1B808A5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u w:val="single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Additional: location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7DAB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lastRenderedPageBreak/>
              <w:t>3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F41C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ccess to forum and e-buddy system (Intervention Plus)</w:t>
            </w:r>
          </w:p>
        </w:tc>
      </w:tr>
      <w:tr w:rsidR="00187246" w:rsidRPr="006545B4" w14:paraId="5CE84DD4" w14:textId="77777777" w:rsidTr="00187246">
        <w:trPr>
          <w:trHeight w:val="15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21670" w14:textId="3B998671" w:rsidR="00187246" w:rsidRPr="00C236E2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lastRenderedPageBreak/>
              <w:t xml:space="preserve">Walker, 2009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25]</w:t>
            </w:r>
          </w:p>
          <w:p w14:paraId="1ED3BEF3" w14:textId="0BC75FBE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Walker, 2010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[26]</w:t>
            </w:r>
          </w:p>
          <w:p w14:paraId="3C513836" w14:textId="132CB869" w:rsidR="00187246" w:rsidRPr="006545B4" w:rsidRDefault="00C236E2" w:rsidP="00187246">
            <w:pP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  <w:p w14:paraId="12E6317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5089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63DB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HPM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AD20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Email newsletter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4DF72423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Benefits</w:t>
            </w:r>
          </w:p>
          <w:p w14:paraId="1D324043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 xml:space="preserve">Barriers </w:t>
            </w:r>
          </w:p>
          <w:p w14:paraId="2BD8133F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 xml:space="preserve">Self-efficacy </w:t>
            </w:r>
          </w:p>
          <w:p w14:paraId="1B67279D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Habits</w:t>
            </w:r>
          </w:p>
          <w:p w14:paraId="5F676FB3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 xml:space="preserve">Family Support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512A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8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751A38DB" w14:textId="77777777" w:rsidR="00187246" w:rsidRPr="006545B4" w:rsidRDefault="00187246" w:rsidP="00187246">
            <w:pPr>
              <w:rPr>
                <w:rFonts w:ascii="Calibri" w:hAnsi="Calibri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sz w:val="18"/>
                <w:szCs w:val="18"/>
                <w:lang w:val="nl-NL"/>
              </w:rPr>
              <w:t xml:space="preserve">Instructional videotapes </w:t>
            </w:r>
          </w:p>
          <w:p w14:paraId="0A042ABD" w14:textId="77777777" w:rsidR="00187246" w:rsidRPr="006545B4" w:rsidRDefault="00187246" w:rsidP="00187246">
            <w:pPr>
              <w:rPr>
                <w:rFonts w:ascii="Calibri" w:hAnsi="Calibri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sz w:val="18"/>
                <w:szCs w:val="18"/>
                <w:lang w:val="nl-NL"/>
              </w:rPr>
              <w:t xml:space="preserve"> </w:t>
            </w:r>
          </w:p>
        </w:tc>
      </w:tr>
      <w:tr w:rsidR="00187246" w:rsidRPr="006545B4" w14:paraId="23647A28" w14:textId="77777777" w:rsidTr="00187246">
        <w:trPr>
          <w:trHeight w:val="1595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EAE8F" w14:textId="7AB0A275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Wanner, 2009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67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B770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2CBB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TM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D385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On scree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5E864E4C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</w:p>
          <w:p w14:paraId="61768F6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1C683B6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Decisional balance</w:t>
            </w:r>
          </w:p>
          <w:p w14:paraId="65BCE31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ocesses of change</w:t>
            </w:r>
          </w:p>
          <w:p w14:paraId="1A6009E6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  <w:p w14:paraId="716886A8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Attitude</w:t>
            </w:r>
          </w:p>
          <w:p w14:paraId="5202CD8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Knowledg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3562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 (3 invitations for re-visit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3F5C48F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Strength and stretching exercise sheets </w:t>
            </w:r>
          </w:p>
          <w:p w14:paraId="52690EA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organizational and motivational download forms</w:t>
            </w:r>
          </w:p>
        </w:tc>
      </w:tr>
      <w:tr w:rsidR="00187246" w:rsidRPr="006545B4" w14:paraId="56EEC8E1" w14:textId="77777777" w:rsidTr="00187246">
        <w:trPr>
          <w:trHeight w:val="1997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F27AC" w14:textId="655569AC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lastRenderedPageBreak/>
              <w:t xml:space="preserve">Werkman, 2010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62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1D4D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F106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Intervention mapping protocol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5002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CD-ROM/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7E23D5F8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u w:val="single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CD-ROM I (module 2)</w:t>
            </w:r>
          </w:p>
          <w:p w14:paraId="3FD48A6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MI</w:t>
            </w:r>
          </w:p>
          <w:p w14:paraId="57CE35E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MI-related health consequences Energy-balance behavior</w:t>
            </w:r>
          </w:p>
          <w:p w14:paraId="1CF6F0B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u w:val="single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CD-ROM II (module 3)</w:t>
            </w:r>
          </w:p>
          <w:p w14:paraId="487DFB8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</w:p>
          <w:p w14:paraId="2427D38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u w:val="single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u w:val="single"/>
                <w:lang w:val="nl-NL"/>
              </w:rPr>
              <w:t>Letter (module 5)</w:t>
            </w:r>
          </w:p>
          <w:p w14:paraId="26EA6ED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u w:val="single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BA3B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75B4B3B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rvention (5 modules) also focuses on fat, fruit and vegetables intake and weight loss</w:t>
            </w:r>
          </w:p>
          <w:p w14:paraId="305F669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Encouraging/informative newsletters</w:t>
            </w:r>
          </w:p>
        </w:tc>
      </w:tr>
      <w:tr w:rsidR="00187246" w:rsidRPr="006545B4" w14:paraId="29720229" w14:textId="77777777" w:rsidTr="00187246">
        <w:trPr>
          <w:trHeight w:val="15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D316A" w14:textId="2D5E25D2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Winett, 2007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39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D628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hysical activ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9EFF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8D56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On scree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5DDF294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Daily step counts </w:t>
            </w:r>
          </w:p>
          <w:p w14:paraId="5540763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Goal attainment</w:t>
            </w:r>
          </w:p>
          <w:p w14:paraId="250416D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rategies</w:t>
            </w:r>
          </w:p>
          <w:p w14:paraId="28EDF1E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eferred reasons for using intervention (health/weight loss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7028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2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49D9421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rvention also focuses on fruit and vegetables intake, fat intake, fiber intake and weight loss</w:t>
            </w:r>
          </w:p>
          <w:p w14:paraId="2ECA7ED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Church-based supports </w:t>
            </w:r>
          </w:p>
        </w:tc>
      </w:tr>
      <w:tr w:rsidR="00187246" w:rsidRPr="006545B4" w14:paraId="752008B8" w14:textId="77777777" w:rsidTr="00187246">
        <w:trPr>
          <w:trHeight w:val="285"/>
        </w:trPr>
        <w:tc>
          <w:tcPr>
            <w:tcW w:w="131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9ADDF" w14:textId="77777777" w:rsidR="00187246" w:rsidRPr="006545B4" w:rsidRDefault="00187246" w:rsidP="0018724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B. DIET</w:t>
            </w:r>
          </w:p>
        </w:tc>
      </w:tr>
      <w:tr w:rsidR="00187246" w:rsidRPr="006545B4" w14:paraId="6BEE138D" w14:textId="77777777" w:rsidTr="00187246">
        <w:trPr>
          <w:trHeight w:val="30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B6A56" w14:textId="74CB4744" w:rsidR="00187246" w:rsidRPr="006545B4" w:rsidRDefault="00187246" w:rsidP="00187246">
            <w:pP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Adachi, 2007</w:t>
            </w: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30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  <w:p w14:paraId="102B49E0" w14:textId="3579EBA6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anaka, 2010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[29]</w:t>
            </w:r>
          </w:p>
          <w:p w14:paraId="67BDC7AD" w14:textId="15A5050E" w:rsidR="00187246" w:rsidRPr="006545B4" w:rsidRDefault="00C236E2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2259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Dietary habit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9FC3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Behavioral therapy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D66F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068469F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ersonal characteristics</w:t>
            </w:r>
          </w:p>
          <w:p w14:paraId="20E2578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Readiness to change behavior</w:t>
            </w:r>
          </w:p>
          <w:p w14:paraId="26451A0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Weight history</w:t>
            </w:r>
          </w:p>
          <w:p w14:paraId="44056B8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Weight rebound experience</w:t>
            </w:r>
          </w:p>
          <w:p w14:paraId="1EFA9E6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imary purpose of weight control</w:t>
            </w:r>
          </w:p>
          <w:p w14:paraId="0F9B2A5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Target weight</w:t>
            </w:r>
          </w:p>
          <w:p w14:paraId="4EB3EE1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ody image</w:t>
            </w:r>
          </w:p>
          <w:p w14:paraId="67C117A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Eating habit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5702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4C9D80F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rvention primary focuses on weight control and secondary on exercise and dietary habits</w:t>
            </w:r>
          </w:p>
          <w:p w14:paraId="516A092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Booklet of </w:t>
            </w:r>
            <w:proofErr w:type="spellStart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ehavioural</w:t>
            </w:r>
            <w:proofErr w:type="spellEnd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weight control</w:t>
            </w:r>
          </w:p>
        </w:tc>
      </w:tr>
      <w:tr w:rsidR="00187246" w:rsidRPr="006545B4" w14:paraId="42DD3F05" w14:textId="77777777" w:rsidTr="00187246">
        <w:trPr>
          <w:trHeight w:val="9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10821" w14:textId="2152012B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Alexander, 2010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82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18FD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Fruit and vegetables intak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7208DBC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SCT</w:t>
            </w:r>
          </w:p>
          <w:p w14:paraId="58E3B6C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TM</w:t>
            </w:r>
          </w:p>
          <w:p w14:paraId="32E8FD7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HBM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1798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On scree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63B0171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Needs</w:t>
            </w:r>
          </w:p>
          <w:p w14:paraId="7571DE0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Dietary preferences, Interest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EF61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4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320C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Intervention also included optional short video/audio files of behavioral strategies and/or recipe </w:t>
            </w:r>
            <w:proofErr w:type="spellStart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eperations</w:t>
            </w:r>
            <w:proofErr w:type="spellEnd"/>
          </w:p>
        </w:tc>
      </w:tr>
      <w:tr w:rsidR="00187246" w:rsidRPr="006545B4" w14:paraId="5295F39D" w14:textId="77777777" w:rsidTr="00187246">
        <w:trPr>
          <w:trHeight w:val="1695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77CA8" w14:textId="62039B7F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lastRenderedPageBreak/>
              <w:t xml:space="preserve">Blair Irvine, 2004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76]</w:t>
            </w:r>
          </w:p>
          <w:p w14:paraId="4C060AB4" w14:textId="0ED91758" w:rsidR="00187246" w:rsidRPr="006545B4" w:rsidRDefault="00C236E2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574C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Fat intake, Fruit and vegetables intak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7DEDEAE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TM</w:t>
            </w:r>
          </w:p>
          <w:p w14:paraId="2B58ABD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RA</w:t>
            </w:r>
          </w:p>
          <w:p w14:paraId="03C5BC9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SCT</w:t>
            </w:r>
          </w:p>
          <w:p w14:paraId="53E1948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HCT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BA91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On scree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2A623A4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1562CA1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ttitude</w:t>
            </w:r>
          </w:p>
          <w:p w14:paraId="09EF26A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ntions</w:t>
            </w:r>
          </w:p>
          <w:p w14:paraId="36AA8FC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  <w:p w14:paraId="485AF7EC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Demographics</w:t>
            </w:r>
          </w:p>
          <w:p w14:paraId="64E5F3C5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Eating habits</w:t>
            </w:r>
          </w:p>
          <w:p w14:paraId="64C5C101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Environmental factor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A278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 (more visits optional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BD3B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rvention also includes interactive multimedia combining audio, video, graphics and printout</w:t>
            </w:r>
          </w:p>
        </w:tc>
      </w:tr>
      <w:tr w:rsidR="00187246" w:rsidRPr="006545B4" w14:paraId="475B5657" w14:textId="77777777" w:rsidTr="00187246">
        <w:trPr>
          <w:trHeight w:val="1735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FA9AC" w14:textId="7687606F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Elder, 2005</w:t>
            </w:r>
            <w:r w:rsidR="00C418A1">
              <w:rPr>
                <w:rFonts w:ascii="Calibri" w:hAnsi="Calibri"/>
                <w:color w:val="000000"/>
                <w:sz w:val="18"/>
                <w:szCs w:val="18"/>
              </w:rPr>
              <w:t xml:space="preserve"> [44]</w:t>
            </w: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 </w:t>
            </w: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br/>
              <w:t>Elder, 2006</w:t>
            </w:r>
            <w:r w:rsidR="00C418A1">
              <w:rPr>
                <w:rFonts w:ascii="Calibri" w:hAnsi="Calibri"/>
                <w:color w:val="000000"/>
                <w:sz w:val="18"/>
                <w:szCs w:val="18"/>
              </w:rPr>
              <w:t xml:space="preserve"> [45]</w:t>
            </w:r>
          </w:p>
          <w:p w14:paraId="370D0AF2" w14:textId="03E088A9" w:rsidR="00187246" w:rsidRPr="006545B4" w:rsidRDefault="00C236E2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9A92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Calories from fat, Fiber intake, Energy intake, Total and saturated fat intake, Carbohydrates intak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A07D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Lay Health Advisor Model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BAD6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5C19252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MI</w:t>
            </w:r>
          </w:p>
          <w:p w14:paraId="4BB270D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Top 10 meals prepared at home</w:t>
            </w:r>
          </w:p>
          <w:p w14:paraId="179F48F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Readiness to change</w:t>
            </w:r>
          </w:p>
          <w:p w14:paraId="54BDE37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Points of influence for change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B787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2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91DD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rvention also includes 12 weekly home visits and activity inserts in newsletters</w:t>
            </w:r>
          </w:p>
        </w:tc>
      </w:tr>
      <w:tr w:rsidR="00187246" w:rsidRPr="006545B4" w14:paraId="1237D6B8" w14:textId="77777777" w:rsidTr="00187246">
        <w:trPr>
          <w:trHeight w:val="9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C2425" w14:textId="428B82D4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Fries, 2005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75]</w:t>
            </w:r>
          </w:p>
          <w:p w14:paraId="6AD35F6E" w14:textId="64337714" w:rsidR="00187246" w:rsidRPr="006545B4" w:rsidRDefault="00C236E2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0DD7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Fat behavior, Fiber behavior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1E3C3A3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SCT</w:t>
            </w:r>
          </w:p>
          <w:p w14:paraId="0791A3E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TM</w:t>
            </w:r>
          </w:p>
          <w:p w14:paraId="794A761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SMM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0422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Email repor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7716428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Fat behavior</w:t>
            </w:r>
          </w:p>
          <w:p w14:paraId="2C02507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Fiber behavior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6AE8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2C9E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Counselling</w:t>
            </w:r>
            <w:proofErr w:type="spellEnd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phone call and self-help booklets</w:t>
            </w:r>
          </w:p>
        </w:tc>
      </w:tr>
      <w:tr w:rsidR="00187246" w:rsidRPr="006545B4" w14:paraId="3209B436" w14:textId="77777777" w:rsidTr="00187246">
        <w:trPr>
          <w:trHeight w:val="1825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50EBD" w14:textId="7D26C645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Gans 2009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80]</w:t>
            </w:r>
          </w:p>
          <w:p w14:paraId="25831D7D" w14:textId="409B86C6" w:rsidR="00C236E2" w:rsidRDefault="00C236E2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  <w:p w14:paraId="41FAF710" w14:textId="53E4F136" w:rsidR="00187246" w:rsidRPr="00C236E2" w:rsidRDefault="00C236E2" w:rsidP="00C236E2">
            <w:pPr>
              <w:rPr>
                <w:rFonts w:ascii="Calibri" w:hAnsi="Calibri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EFA1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Fat intake, Fruit and vegetables intak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039C046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TM</w:t>
            </w:r>
          </w:p>
          <w:p w14:paraId="13613C3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SCT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07D5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6EE597F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Fruit and vegetables intake, Fat-related behavior</w:t>
            </w:r>
          </w:p>
          <w:p w14:paraId="790400B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Demographics</w:t>
            </w:r>
          </w:p>
          <w:p w14:paraId="299CAE5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  <w:p w14:paraId="7AD8560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arriers</w:t>
            </w:r>
          </w:p>
          <w:p w14:paraId="58694D5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rest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9EEA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- 4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679C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rvention also includes motivational DVD</w:t>
            </w:r>
          </w:p>
        </w:tc>
      </w:tr>
      <w:tr w:rsidR="00187246" w:rsidRPr="006545B4" w14:paraId="5C159B07" w14:textId="77777777" w:rsidTr="00187246">
        <w:trPr>
          <w:trHeight w:val="625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33FF4" w14:textId="059CEB18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Haapala,2009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61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9404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Weight los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4501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264B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On screen (mobile phone text messages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678DB35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Weight</w:t>
            </w:r>
          </w:p>
          <w:p w14:paraId="4224FC2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Daily energy requirement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B045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on demand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26E1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</w:p>
        </w:tc>
      </w:tr>
      <w:tr w:rsidR="00187246" w:rsidRPr="006545B4" w14:paraId="34898BD4" w14:textId="77777777" w:rsidTr="00187246">
        <w:trPr>
          <w:trHeight w:val="1897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94A5D" w14:textId="6FF39D55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Heimendinger, 2005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[83]</w:t>
            </w: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</w:p>
          <w:p w14:paraId="67D69E0F" w14:textId="21639F18" w:rsidR="00187246" w:rsidRPr="006545B4" w:rsidRDefault="00C236E2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AA23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Fruit and vegetables intak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0EAD8F4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TM</w:t>
            </w:r>
          </w:p>
          <w:p w14:paraId="335EE10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HBM</w:t>
            </w:r>
          </w:p>
          <w:p w14:paraId="59EB868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SCT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50A1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5FAFEEE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Fruit and vegetables intake</w:t>
            </w:r>
          </w:p>
          <w:p w14:paraId="7B6D5E7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2DCD3AA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Outcome expectations</w:t>
            </w:r>
          </w:p>
          <w:p w14:paraId="354F8FE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arriers</w:t>
            </w:r>
          </w:p>
          <w:p w14:paraId="4850611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enefits</w:t>
            </w:r>
          </w:p>
          <w:p w14:paraId="4EA996D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kills</w:t>
            </w:r>
          </w:p>
          <w:p w14:paraId="5B0C3D4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Environmental factor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8773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/</w:t>
            </w: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2FE7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</w:tr>
      <w:tr w:rsidR="00187246" w:rsidRPr="006545B4" w14:paraId="1C27F8FC" w14:textId="77777777" w:rsidTr="00187246">
        <w:trPr>
          <w:trHeight w:val="21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60103" w14:textId="24F55B70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Jacobs, 2004</w:t>
            </w:r>
            <w:r w:rsidR="00C418A1">
              <w:rPr>
                <w:rFonts w:ascii="Calibri" w:hAnsi="Calibri"/>
                <w:color w:val="000000"/>
                <w:sz w:val="18"/>
                <w:szCs w:val="18"/>
              </w:rPr>
              <w:t xml:space="preserve"> [67]</w:t>
            </w: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17E0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aturated fat intake, Cholesterol intak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1DEC6CE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CT</w:t>
            </w:r>
          </w:p>
          <w:p w14:paraId="121B4AD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TTM</w:t>
            </w:r>
          </w:p>
          <w:p w14:paraId="3C11E66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RPT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1CDC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int/telephon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46FFE72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ehavioral goals</w:t>
            </w:r>
          </w:p>
          <w:p w14:paraId="625425F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5141BAF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Knowledge</w:t>
            </w:r>
          </w:p>
          <w:p w14:paraId="61AF6D9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ocial Support</w:t>
            </w:r>
          </w:p>
          <w:p w14:paraId="220B8F4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High risk situations for relapse</w:t>
            </w:r>
          </w:p>
          <w:p w14:paraId="308529D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enefits</w:t>
            </w:r>
          </w:p>
          <w:p w14:paraId="7FA388D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Barrier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517C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E741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187246" w:rsidRPr="006545B4" w14:paraId="586AF434" w14:textId="77777777" w:rsidTr="00187246">
        <w:trPr>
          <w:trHeight w:val="4952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7AD98" w14:textId="73C18E02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Kreuter, 2005</w:t>
            </w: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81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B761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Fruit and vegetable intak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E09F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1897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Print magazines 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21A2BB2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Demographics</w:t>
            </w:r>
          </w:p>
          <w:p w14:paraId="7AF2676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u w:val="single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EXP1</w:t>
            </w:r>
          </w:p>
          <w:p w14:paraId="40752D3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Fruit and vegetables intake</w:t>
            </w:r>
          </w:p>
          <w:p w14:paraId="6A5542C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Knowledge</w:t>
            </w:r>
          </w:p>
          <w:p w14:paraId="63EF4F9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eliefs</w:t>
            </w:r>
          </w:p>
          <w:p w14:paraId="6ECD2D6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erceived Barriers</w:t>
            </w:r>
          </w:p>
          <w:p w14:paraId="505357D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readiness</w:t>
            </w:r>
          </w:p>
          <w:p w14:paraId="285E303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  <w:p w14:paraId="406CAF0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Exposure to and preference for different fruit and vegetables</w:t>
            </w:r>
          </w:p>
          <w:p w14:paraId="2482B15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Having received a recommendation</w:t>
            </w:r>
          </w:p>
          <w:p w14:paraId="44D98F9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rest in eating more fruit and vegetables</w:t>
            </w:r>
          </w:p>
          <w:p w14:paraId="6965CCB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erceived importance</w:t>
            </w:r>
          </w:p>
          <w:p w14:paraId="016CAD2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Environmental factors</w:t>
            </w:r>
          </w:p>
          <w:p w14:paraId="413A9A7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u w:val="single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EXP2</w:t>
            </w:r>
          </w:p>
          <w:p w14:paraId="00457C8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Religiosity</w:t>
            </w:r>
          </w:p>
          <w:p w14:paraId="04C771E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Collectivism</w:t>
            </w:r>
          </w:p>
          <w:p w14:paraId="7268A3F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Racial pride</w:t>
            </w:r>
          </w:p>
          <w:p w14:paraId="33676A80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Time orientation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D788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6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4DC0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rvention also included promotion of mammography use (participants aged 40-65)</w:t>
            </w:r>
          </w:p>
        </w:tc>
      </w:tr>
      <w:tr w:rsidR="00187246" w:rsidRPr="006545B4" w14:paraId="699CB851" w14:textId="77777777" w:rsidTr="00187246">
        <w:trPr>
          <w:trHeight w:val="1717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7571E" w14:textId="21528AB3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lastRenderedPageBreak/>
              <w:t>Kroeze, 2008</w:t>
            </w: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77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5E6C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Fat intak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7EB321B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APM</w:t>
            </w:r>
          </w:p>
          <w:p w14:paraId="3920E64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PB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E532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On screen/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123915E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erception of own fat intake (high-low)</w:t>
            </w:r>
          </w:p>
          <w:p w14:paraId="330AEA4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ttitude</w:t>
            </w:r>
          </w:p>
          <w:p w14:paraId="44C9B28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  <w:p w14:paraId="08D3BD7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Readiness to change</w:t>
            </w:r>
          </w:p>
          <w:p w14:paraId="3E193E5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Environmental factors</w:t>
            </w:r>
          </w:p>
          <w:p w14:paraId="6978CEC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Demographic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2170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9C30E" w14:textId="77777777" w:rsidR="00187246" w:rsidRPr="006545B4" w:rsidRDefault="00187246" w:rsidP="00187246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</w:p>
        </w:tc>
      </w:tr>
      <w:tr w:rsidR="00187246" w:rsidRPr="006545B4" w14:paraId="787C1CEF" w14:textId="77777777" w:rsidTr="00187246">
        <w:trPr>
          <w:trHeight w:val="21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7D929" w14:textId="769FAB1F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Kroeze, 2008</w:t>
            </w: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78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2DCA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Fat intak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6747B59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APM</w:t>
            </w:r>
          </w:p>
          <w:p w14:paraId="450DD07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PB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3866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2847EC1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u w:val="single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EXP1 + EXP2</w:t>
            </w:r>
          </w:p>
          <w:p w14:paraId="6A3923E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Fat intake</w:t>
            </w:r>
          </w:p>
          <w:p w14:paraId="2D23C7F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u w:val="single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EXP3</w:t>
            </w:r>
          </w:p>
          <w:p w14:paraId="50BBF1A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Fat intake</w:t>
            </w:r>
          </w:p>
          <w:p w14:paraId="55335F9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  <w:p w14:paraId="2EE7640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ntion to change</w:t>
            </w:r>
          </w:p>
          <w:p w14:paraId="7DF5F6A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u w:val="single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ttitud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52E4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D352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</w:p>
        </w:tc>
      </w:tr>
      <w:tr w:rsidR="00187246" w:rsidRPr="006545B4" w14:paraId="71AF7470" w14:textId="77777777" w:rsidTr="00187246">
        <w:trPr>
          <w:trHeight w:val="600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EF6E2" w14:textId="6674CA02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Mhurchu, 2010 </w:t>
            </w:r>
            <w:r w:rsidR="00C418A1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59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211E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Saturated fat purchase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5573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F5E0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6065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Usual food purchases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EC18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6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3242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</w:p>
        </w:tc>
      </w:tr>
      <w:tr w:rsidR="00187246" w:rsidRPr="006545B4" w14:paraId="4CA5C00D" w14:textId="77777777" w:rsidTr="00187246">
        <w:trPr>
          <w:trHeight w:val="15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2DF53" w14:textId="53B959DA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Nitzke, 2007 </w:t>
            </w:r>
            <w:r w:rsidR="001A60F8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34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  <w:p w14:paraId="360E700F" w14:textId="08B8DD2F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Do, 2008</w:t>
            </w:r>
            <w:r w:rsidR="001A60F8">
              <w:rPr>
                <w:rFonts w:ascii="Calibri" w:hAnsi="Calibri"/>
                <w:color w:val="000000"/>
                <w:sz w:val="18"/>
                <w:szCs w:val="18"/>
              </w:rPr>
              <w:t xml:space="preserve"> [33]</w:t>
            </w: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br/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DC17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Fruit and vegetable intak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4FB0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TTM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E355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131164F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Fruit and vegetables intake </w:t>
            </w:r>
          </w:p>
          <w:p w14:paraId="1D5AEBB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Decisional balance</w:t>
            </w:r>
          </w:p>
          <w:p w14:paraId="4412783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139BC06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ocesses</w:t>
            </w:r>
          </w:p>
          <w:p w14:paraId="5931467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970F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32207C5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Magazines </w:t>
            </w:r>
          </w:p>
          <w:p w14:paraId="234FEF8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oostercalls</w:t>
            </w:r>
            <w:proofErr w:type="spellEnd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at 4 </w:t>
            </w:r>
            <w:proofErr w:type="spellStart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wks</w:t>
            </w:r>
            <w:proofErr w:type="spellEnd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and 4 months post-baseline</w:t>
            </w:r>
          </w:p>
        </w:tc>
      </w:tr>
      <w:tr w:rsidR="00187246" w:rsidRPr="006545B4" w14:paraId="26F29B40" w14:textId="77777777" w:rsidTr="00187246">
        <w:trPr>
          <w:trHeight w:val="24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585AC" w14:textId="1934C25A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Oenema, 2008</w:t>
            </w:r>
            <w:r w:rsidR="001A60F8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[66]</w:t>
            </w: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5CDE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Saturated fat intak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82C0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APM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CA7D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On screen and/or 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525F7A2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(perceived) Intake of saturated fats</w:t>
            </w:r>
          </w:p>
          <w:p w14:paraId="33DF34D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wareness</w:t>
            </w:r>
          </w:p>
          <w:p w14:paraId="14FA044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5683D7A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ttitude</w:t>
            </w:r>
          </w:p>
          <w:p w14:paraId="1AF5587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  <w:p w14:paraId="5150BB6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Implementation intentions</w:t>
            </w:r>
          </w:p>
          <w:p w14:paraId="2132524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Demographic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A80C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t least 1 (more visits possible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AFAC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Intervention also focuses on </w:t>
            </w:r>
            <w:r w:rsidR="00BF2730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and smoking</w:t>
            </w:r>
          </w:p>
        </w:tc>
      </w:tr>
      <w:tr w:rsidR="00187246" w:rsidRPr="006545B4" w14:paraId="390E8BBC" w14:textId="77777777" w:rsidTr="00187246">
        <w:trPr>
          <w:trHeight w:val="60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AB79F" w14:textId="1810AE4B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oddar, 2010</w:t>
            </w:r>
            <w:r w:rsidR="001A60F8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[84]</w:t>
            </w:r>
          </w:p>
          <w:p w14:paraId="1BA332A5" w14:textId="2375BABC" w:rsidR="00187246" w:rsidRPr="006545B4" w:rsidRDefault="00C236E2" w:rsidP="00187246">
            <w:pP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A9C4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Dairy intak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A8D2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SCT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551C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On scree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F25D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Dairy intak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CA90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DB3F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187246" w:rsidRPr="006545B4" w14:paraId="180DE884" w14:textId="77777777" w:rsidTr="00187246">
        <w:trPr>
          <w:trHeight w:val="1358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3862E" w14:textId="52FB448B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lastRenderedPageBreak/>
              <w:t xml:space="preserve">Prochaska, 2005 </w:t>
            </w:r>
            <w:r w:rsidR="001A60F8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32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</w:p>
          <w:p w14:paraId="4E0F9F93" w14:textId="0C816569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Prochaska, 2004 </w:t>
            </w:r>
            <w:r w:rsidR="001A60F8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31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9B6D3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Fat intake, Fruit and vegetables intak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7902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0DC7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4195931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2238FAD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Readiness to change</w:t>
            </w:r>
          </w:p>
          <w:p w14:paraId="7EFB5B3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Decisional balance</w:t>
            </w:r>
          </w:p>
          <w:p w14:paraId="0BE6989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Change processes</w:t>
            </w:r>
          </w:p>
          <w:p w14:paraId="28794D80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EDD2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7996D6B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rvention also focuses on smoking, skin cancer prevention regular mammography use</w:t>
            </w:r>
          </w:p>
          <w:p w14:paraId="2AB90BF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grated multiple risk behavior stage-matched self-help manual</w:t>
            </w:r>
          </w:p>
        </w:tc>
      </w:tr>
      <w:tr w:rsidR="00187246" w:rsidRPr="006545B4" w14:paraId="01908B94" w14:textId="77777777" w:rsidTr="00187246">
        <w:trPr>
          <w:trHeight w:val="331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DD03D" w14:textId="5B1C299C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Rothert, 2006 </w:t>
            </w:r>
            <w:r w:rsidR="001A60F8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43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AAE8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Dietary behavior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5EF8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38F6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On scree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64F1F999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Dietary behavior</w:t>
            </w:r>
          </w:p>
          <w:p w14:paraId="32015AD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Demographics</w:t>
            </w:r>
          </w:p>
          <w:p w14:paraId="7906D86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Experiences on weight loss</w:t>
            </w:r>
          </w:p>
          <w:p w14:paraId="16A8A94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ersonal/family health history</w:t>
            </w:r>
          </w:p>
          <w:p w14:paraId="5F72FC1B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Attitude</w:t>
            </w:r>
          </w:p>
          <w:p w14:paraId="593E868D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Barriers</w:t>
            </w:r>
          </w:p>
          <w:p w14:paraId="4EBCBAE5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Social support</w:t>
            </w:r>
          </w:p>
          <w:p w14:paraId="395ABDB5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Goals</w:t>
            </w:r>
          </w:p>
          <w:p w14:paraId="692C8C69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Expectations</w:t>
            </w:r>
          </w:p>
          <w:p w14:paraId="6D13992B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Preferences</w:t>
            </w:r>
          </w:p>
          <w:p w14:paraId="23E7FE95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161E6CA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4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283A0F7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Intervention primary  focuses on weight control </w:t>
            </w:r>
          </w:p>
          <w:p w14:paraId="566F294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Encouraging email messages from buddy </w:t>
            </w:r>
          </w:p>
        </w:tc>
      </w:tr>
      <w:tr w:rsidR="00187246" w:rsidRPr="006545B4" w14:paraId="61DBB42E" w14:textId="77777777" w:rsidTr="00187246">
        <w:trPr>
          <w:trHeight w:val="2065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75202" w14:textId="627535EA" w:rsidR="00187246" w:rsidRPr="006545B4" w:rsidRDefault="00187246" w:rsidP="00187246">
            <w:pP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Smeets, 2007 </w:t>
            </w:r>
            <w:r w:rsidR="001A60F8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38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  <w:p w14:paraId="4821D4C5" w14:textId="45A22F98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De Vries, 2008</w:t>
            </w:r>
            <w:r w:rsidR="001A60F8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[37]</w:t>
            </w:r>
          </w:p>
          <w:p w14:paraId="54EC57D4" w14:textId="3D68F565" w:rsidR="00187246" w:rsidRPr="006545B4" w:rsidRDefault="00C236E2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2427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Fat intake, Fruit and vegetables intak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EA02F" w14:textId="77777777" w:rsidR="00881898" w:rsidRPr="006545B4" w:rsidRDefault="00881898" w:rsidP="008818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-Change model</w:t>
            </w:r>
          </w:p>
          <w:p w14:paraId="2DECE95C" w14:textId="466BF7CF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13A3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33E47C3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Fruit and vegetables intake</w:t>
            </w:r>
          </w:p>
          <w:p w14:paraId="5F7D670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Fat intake</w:t>
            </w:r>
          </w:p>
          <w:p w14:paraId="68E546D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wareness</w:t>
            </w:r>
          </w:p>
          <w:p w14:paraId="3EDC5A4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Motivation </w:t>
            </w:r>
          </w:p>
          <w:p w14:paraId="26807FB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2AB1014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ttitude</w:t>
            </w:r>
          </w:p>
          <w:p w14:paraId="638ABA3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5A28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-3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8B56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Intervention also focuses on smoking and </w:t>
            </w:r>
            <w:r w:rsidR="00BF2730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  <w:r w:rsidR="00BF2730">
              <w:rPr>
                <w:rFonts w:ascii="Calibri" w:hAnsi="Calibri"/>
                <w:color w:val="000000"/>
                <w:sz w:val="18"/>
                <w:szCs w:val="18"/>
              </w:rPr>
              <w:br/>
            </w:r>
            <w:proofErr w:type="spellStart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meets</w:t>
            </w:r>
            <w:proofErr w:type="spellEnd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at al evaluated the first computer-tailored letter at short-term, De </w:t>
            </w:r>
            <w:proofErr w:type="spellStart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Vries</w:t>
            </w:r>
            <w:proofErr w:type="spellEnd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et al evaluated the effects of three letters with an action planning component randomly applied in 3th letter</w:t>
            </w:r>
          </w:p>
          <w:p w14:paraId="7A2468F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187246" w:rsidRPr="006545B4" w14:paraId="26BCDEAA" w14:textId="77777777" w:rsidTr="00187246">
        <w:trPr>
          <w:trHeight w:val="28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C2AA4" w14:textId="7A08AF09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Sternfeld, 2009 </w:t>
            </w:r>
            <w:r w:rsidR="001A60F8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41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CBEE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aturated and trans fat intake, Fruit &amp; vegetables intake, Added sugar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572C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0E64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Email report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11AE1AA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Dietary intake</w:t>
            </w:r>
          </w:p>
          <w:p w14:paraId="5F41B76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772708B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 Individual lifestyle constraint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579A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2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2E996944" w14:textId="77777777" w:rsidR="00187246" w:rsidRPr="006545B4" w:rsidRDefault="00BF2730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ntervention also focuses on physical activity</w:t>
            </w:r>
          </w:p>
          <w:p w14:paraId="4E682ED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Personal homepage: </w:t>
            </w: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tips on how to achieve goals</w:t>
            </w:r>
          </w:p>
          <w:p w14:paraId="0DDADA5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Weekly health note</w:t>
            </w:r>
          </w:p>
          <w:p w14:paraId="1FF6C6F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imulation tools</w:t>
            </w:r>
          </w:p>
          <w:p w14:paraId="593CEF7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ogress tracking tool</w:t>
            </w:r>
          </w:p>
          <w:p w14:paraId="11BC79D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Review of barriers</w:t>
            </w:r>
          </w:p>
          <w:p w14:paraId="069BB28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Discussion board</w:t>
            </w:r>
          </w:p>
          <w:p w14:paraId="1E1CDB6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Links to additional resources </w:t>
            </w:r>
          </w:p>
          <w:p w14:paraId="541AE48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Reminder messages</w:t>
            </w:r>
          </w:p>
        </w:tc>
      </w:tr>
      <w:tr w:rsidR="00187246" w:rsidRPr="006545B4" w14:paraId="3248F3C9" w14:textId="77777777" w:rsidTr="00187246">
        <w:trPr>
          <w:trHeight w:val="60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6E345" w14:textId="3A2FDDC9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lastRenderedPageBreak/>
              <w:t xml:space="preserve">Van Keulen, 2011 </w:t>
            </w:r>
            <w:r w:rsidR="001A60F8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71]</w:t>
            </w:r>
          </w:p>
          <w:p w14:paraId="21399ACC" w14:textId="1040CCAE" w:rsidR="00187246" w:rsidRPr="006545B4" w:rsidRDefault="00C236E2" w:rsidP="00187246">
            <w:pP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  <w:p w14:paraId="39F43796" w14:textId="77777777" w:rsidR="00187246" w:rsidRPr="006545B4" w:rsidRDefault="00187246" w:rsidP="00187246">
            <w:pP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5472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Fruit and vegetables intak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7EFA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-Change model</w:t>
            </w:r>
          </w:p>
          <w:p w14:paraId="1C01818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Control Theory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30A2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992D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Fruit/vegetables intake</w:t>
            </w:r>
          </w:p>
          <w:p w14:paraId="2AC455E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wareness</w:t>
            </w:r>
          </w:p>
          <w:p w14:paraId="4920122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Demographics</w:t>
            </w:r>
          </w:p>
          <w:p w14:paraId="6E6615F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age of change</w:t>
            </w:r>
          </w:p>
          <w:p w14:paraId="5D65D23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ttitude</w:t>
            </w:r>
          </w:p>
          <w:p w14:paraId="263D687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  <w:p w14:paraId="1CDD355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Expectations</w:t>
            </w:r>
          </w:p>
          <w:p w14:paraId="6D54D0A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ction plan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491E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4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DDD2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187246" w:rsidRPr="006545B4" w14:paraId="4CA4BCF6" w14:textId="77777777" w:rsidTr="00187246">
        <w:trPr>
          <w:trHeight w:val="1979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D33B9" w14:textId="595C490D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de Bourdeaudhuij, 2007</w:t>
            </w:r>
            <w:r w:rsidR="001A60F8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[79]</w:t>
            </w: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</w:p>
          <w:p w14:paraId="7C76018B" w14:textId="3683349D" w:rsidR="00187246" w:rsidRPr="006545B4" w:rsidRDefault="00C236E2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61A5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Fat intak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0ECC9A2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PB</w:t>
            </w:r>
          </w:p>
          <w:p w14:paraId="5A418B6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TTM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DB6B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On screen and/or 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1AA7BBE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Fat intake</w:t>
            </w:r>
          </w:p>
          <w:p w14:paraId="2FE0B84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ntions</w:t>
            </w:r>
          </w:p>
          <w:p w14:paraId="5B0A657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Attitude</w:t>
            </w:r>
          </w:p>
          <w:p w14:paraId="38E27E3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elf-efficacy</w:t>
            </w:r>
          </w:p>
          <w:p w14:paraId="6411A9F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ocial support</w:t>
            </w:r>
          </w:p>
          <w:p w14:paraId="14B3928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Knowledge</w:t>
            </w:r>
          </w:p>
          <w:p w14:paraId="4809E8D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enefits</w:t>
            </w:r>
          </w:p>
          <w:p w14:paraId="3F35593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arriers</w:t>
            </w:r>
          </w:p>
          <w:p w14:paraId="7CAD65A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1B87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/</w:t>
            </w: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EB6B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</w:p>
        </w:tc>
      </w:tr>
      <w:tr w:rsidR="00187246" w:rsidRPr="006545B4" w14:paraId="111E9C48" w14:textId="77777777" w:rsidTr="00187246">
        <w:trPr>
          <w:trHeight w:val="1176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1F677" w14:textId="446B5A2E" w:rsidR="00187246" w:rsidRPr="006545B4" w:rsidRDefault="00187246" w:rsidP="00187246">
            <w:pP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Walker, 2009</w:t>
            </w:r>
            <w:r w:rsidR="001A60F8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[25]</w:t>
            </w: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  <w:p w14:paraId="6B892FE9" w14:textId="656F641C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Walker, 2010</w:t>
            </w:r>
            <w:r w:rsidR="001A60F8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 [26]</w:t>
            </w:r>
          </w:p>
          <w:p w14:paraId="08FFE114" w14:textId="5091FF23" w:rsidR="00187246" w:rsidRPr="006545B4" w:rsidRDefault="00C236E2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A713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Fat intake, Fruit and vegetables intak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71B1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HPM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7D4D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0A1E1E5F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Benefits</w:t>
            </w:r>
          </w:p>
          <w:p w14:paraId="407FCE32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 xml:space="preserve">Barriers </w:t>
            </w:r>
          </w:p>
          <w:p w14:paraId="02162A09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 xml:space="preserve">Self-efficacy </w:t>
            </w:r>
          </w:p>
          <w:p w14:paraId="275754E4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Habits</w:t>
            </w:r>
          </w:p>
          <w:p w14:paraId="5C607C74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 xml:space="preserve">Family Support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365D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8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3DB82641" w14:textId="77777777" w:rsidR="00187246" w:rsidRPr="006545B4" w:rsidRDefault="00187246" w:rsidP="00187246">
            <w:pPr>
              <w:rPr>
                <w:rFonts w:ascii="Calibri" w:hAnsi="Calibri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sz w:val="18"/>
                <w:szCs w:val="18"/>
                <w:lang w:val="nl-NL"/>
              </w:rPr>
              <w:t xml:space="preserve">Instructional videotapes </w:t>
            </w:r>
          </w:p>
          <w:p w14:paraId="5CA06A65" w14:textId="77777777" w:rsidR="00187246" w:rsidRPr="006545B4" w:rsidRDefault="00187246" w:rsidP="00187246">
            <w:pPr>
              <w:rPr>
                <w:rFonts w:ascii="Calibri" w:hAnsi="Calibri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sz w:val="18"/>
                <w:szCs w:val="18"/>
                <w:lang w:val="nl-NL"/>
              </w:rPr>
              <w:t>Action planning</w:t>
            </w:r>
          </w:p>
        </w:tc>
      </w:tr>
      <w:tr w:rsidR="00187246" w:rsidRPr="006545B4" w14:paraId="7D49D520" w14:textId="77777777" w:rsidTr="00187246">
        <w:trPr>
          <w:trHeight w:val="2975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E25BC" w14:textId="7D60785C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lastRenderedPageBreak/>
              <w:t xml:space="preserve">Werkman, 2010 </w:t>
            </w:r>
            <w:r w:rsidR="001A60F8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62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A843F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Fat intake, Fruit and vegetables intak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054C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Intervention mapping protocol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0513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CD-ROM/pri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6A88BAC4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u w:val="single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CD-ROM I (module 2)</w:t>
            </w:r>
          </w:p>
          <w:p w14:paraId="1A71E0E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MI</w:t>
            </w:r>
          </w:p>
          <w:p w14:paraId="1DCE90E8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MI-related health consequences</w:t>
            </w:r>
          </w:p>
          <w:p w14:paraId="1899DF9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Energy-balance behavior</w:t>
            </w:r>
          </w:p>
          <w:p w14:paraId="62234605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u w:val="single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CD-ROM II (module 3)</w:t>
            </w:r>
          </w:p>
          <w:p w14:paraId="7E42276C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Fibre</w:t>
            </w:r>
            <w:proofErr w:type="spellEnd"/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consumption</w:t>
            </w:r>
          </w:p>
          <w:p w14:paraId="4AEF52D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ortion sizes of energy dense foods</w:t>
            </w:r>
          </w:p>
          <w:p w14:paraId="5A4AF992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Fat consumption</w:t>
            </w:r>
          </w:p>
          <w:p w14:paraId="0955379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u w:val="single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Letter (module 5)</w:t>
            </w:r>
          </w:p>
          <w:p w14:paraId="2542AF1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Body weight</w:t>
            </w:r>
          </w:p>
          <w:p w14:paraId="0A43DC4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u w:val="single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Dietary intak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637E1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347A936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Intervention (5 modules) also focuses on </w:t>
            </w:r>
            <w:r w:rsidR="00BF2730">
              <w:rPr>
                <w:rFonts w:ascii="Calibri" w:hAnsi="Calibri"/>
                <w:color w:val="000000"/>
                <w:sz w:val="18"/>
                <w:szCs w:val="18"/>
              </w:rPr>
              <w:t>physical activity</w:t>
            </w: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and weight loss. Modules 1 and 4 are not tailored</w:t>
            </w:r>
          </w:p>
          <w:p w14:paraId="5D756FAB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Encouraging/informative newsletters</w:t>
            </w:r>
          </w:p>
        </w:tc>
      </w:tr>
      <w:tr w:rsidR="00187246" w:rsidRPr="006545B4" w14:paraId="5FF0CBBC" w14:textId="77777777" w:rsidTr="00187246">
        <w:trPr>
          <w:trHeight w:val="1445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21CF2" w14:textId="78F65ABA" w:rsidR="00187246" w:rsidRPr="006545B4" w:rsidRDefault="00187246" w:rsidP="00C236E2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Winett, 2007 </w:t>
            </w:r>
            <w:r w:rsidR="001A60F8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[39]</w:t>
            </w:r>
            <w:r w:rsidR="00C236E2">
              <w:rPr>
                <w:rFonts w:ascii="Calibri" w:hAnsi="Calibri"/>
                <w:i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D2E2E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Fat intake, Fruit and vegetables intak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1726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DBAA6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On scree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293E29C1" w14:textId="77777777" w:rsidR="00187246" w:rsidRPr="00FF3845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F3845">
              <w:rPr>
                <w:rFonts w:ascii="Calibri" w:hAnsi="Calibri"/>
                <w:color w:val="000000"/>
                <w:sz w:val="18"/>
                <w:szCs w:val="18"/>
              </w:rPr>
              <w:t>Nutrition</w:t>
            </w:r>
          </w:p>
          <w:p w14:paraId="50D49479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Goal attainment</w:t>
            </w:r>
          </w:p>
          <w:p w14:paraId="0650CB1D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Strategies</w:t>
            </w:r>
          </w:p>
          <w:p w14:paraId="648CD340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Preferred reasons for using intervention (health/weight loss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1358A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>12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22BFA934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</w:rPr>
              <w:t>Intervention also focuses on fruit and vegetables intake, fat intake, fiber intake and weight loss</w:t>
            </w:r>
          </w:p>
          <w:p w14:paraId="2DCB00F7" w14:textId="77777777" w:rsidR="00187246" w:rsidRPr="006545B4" w:rsidRDefault="00187246" w:rsidP="0018724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545B4">
              <w:rPr>
                <w:rFonts w:ascii="Calibri" w:hAnsi="Calibri"/>
                <w:color w:val="000000"/>
                <w:sz w:val="18"/>
                <w:szCs w:val="18"/>
                <w:lang w:val="nl-NL"/>
              </w:rPr>
              <w:t xml:space="preserve">Church-based supports </w:t>
            </w:r>
          </w:p>
        </w:tc>
      </w:tr>
    </w:tbl>
    <w:p w14:paraId="33C4DA7E" w14:textId="7305D97A" w:rsidR="00187246" w:rsidRPr="006545B4" w:rsidRDefault="00187246" w:rsidP="00187246">
      <w:pPr>
        <w:rPr>
          <w:rFonts w:ascii="Calibri" w:hAnsi="Calibri"/>
          <w:sz w:val="22"/>
          <w:szCs w:val="22"/>
          <w:vertAlign w:val="subscript"/>
        </w:rPr>
      </w:pPr>
      <w:r w:rsidRPr="006545B4">
        <w:rPr>
          <w:rFonts w:ascii="Calibri" w:hAnsi="Calibri"/>
          <w:sz w:val="22"/>
          <w:szCs w:val="22"/>
          <w:vertAlign w:val="subscript"/>
        </w:rPr>
        <w:t xml:space="preserve">TPB = Theory of Planned Behavior; TTM = </w:t>
      </w:r>
      <w:proofErr w:type="spellStart"/>
      <w:r w:rsidRPr="006545B4">
        <w:rPr>
          <w:rFonts w:ascii="Calibri" w:hAnsi="Calibri"/>
          <w:sz w:val="22"/>
          <w:szCs w:val="22"/>
          <w:vertAlign w:val="subscript"/>
        </w:rPr>
        <w:t>Transtheoretical</w:t>
      </w:r>
      <w:proofErr w:type="spellEnd"/>
      <w:r w:rsidRPr="006545B4">
        <w:rPr>
          <w:rFonts w:ascii="Calibri" w:hAnsi="Calibri"/>
          <w:sz w:val="22"/>
          <w:szCs w:val="22"/>
          <w:vertAlign w:val="subscript"/>
        </w:rPr>
        <w:t xml:space="preserve"> Model; HBM = Health Belief Model; </w:t>
      </w:r>
      <w:r w:rsidR="00F62805">
        <w:rPr>
          <w:rFonts w:ascii="Calibri" w:hAnsi="Calibri"/>
          <w:sz w:val="22"/>
          <w:szCs w:val="22"/>
          <w:vertAlign w:val="subscript"/>
        </w:rPr>
        <w:t xml:space="preserve">HPA = Health </w:t>
      </w:r>
      <w:proofErr w:type="spellStart"/>
      <w:r w:rsidR="00F62805">
        <w:rPr>
          <w:rFonts w:ascii="Calibri" w:hAnsi="Calibri"/>
          <w:sz w:val="22"/>
          <w:szCs w:val="22"/>
          <w:vertAlign w:val="subscript"/>
        </w:rPr>
        <w:t>Promotive</w:t>
      </w:r>
      <w:proofErr w:type="spellEnd"/>
      <w:r w:rsidR="00F62805">
        <w:rPr>
          <w:rFonts w:ascii="Calibri" w:hAnsi="Calibri"/>
          <w:sz w:val="22"/>
          <w:szCs w:val="22"/>
          <w:vertAlign w:val="subscript"/>
        </w:rPr>
        <w:t xml:space="preserve"> action and Preventive action model; </w:t>
      </w:r>
      <w:r w:rsidR="0089459B">
        <w:rPr>
          <w:rFonts w:ascii="Calibri" w:hAnsi="Calibri"/>
          <w:sz w:val="22"/>
          <w:szCs w:val="22"/>
          <w:vertAlign w:val="subscript"/>
        </w:rPr>
        <w:t xml:space="preserve">SMM = Social Marketing Model; </w:t>
      </w:r>
      <w:r w:rsidR="00821FCF">
        <w:rPr>
          <w:rFonts w:ascii="Calibri" w:hAnsi="Calibri"/>
          <w:sz w:val="22"/>
          <w:szCs w:val="22"/>
          <w:vertAlign w:val="subscript"/>
        </w:rPr>
        <w:t xml:space="preserve">TRA = Theory of Reasoned Action; </w:t>
      </w:r>
      <w:r w:rsidRPr="006545B4">
        <w:rPr>
          <w:rFonts w:ascii="Calibri" w:hAnsi="Calibri"/>
          <w:sz w:val="22"/>
          <w:szCs w:val="22"/>
          <w:vertAlign w:val="subscript"/>
        </w:rPr>
        <w:t xml:space="preserve">SCT = Social Cognitive Theory; ELM = Elaboration Likelihood Model; HPM = Health Promotion Model; </w:t>
      </w:r>
      <w:r w:rsidR="00821FCF">
        <w:rPr>
          <w:rFonts w:ascii="Calibri" w:hAnsi="Calibri"/>
          <w:sz w:val="22"/>
          <w:szCs w:val="22"/>
          <w:vertAlign w:val="subscript"/>
        </w:rPr>
        <w:t xml:space="preserve">HCT = Health Communication Theory; </w:t>
      </w:r>
      <w:r w:rsidRPr="006545B4">
        <w:rPr>
          <w:rFonts w:ascii="Calibri" w:hAnsi="Calibri"/>
          <w:sz w:val="22"/>
          <w:szCs w:val="22"/>
          <w:vertAlign w:val="subscript"/>
        </w:rPr>
        <w:t>PAPM = Precaution Adoption Process Model; SRT = Self-regulation Theory; SDT = Self-determination theory</w:t>
      </w:r>
      <w:r w:rsidR="00885CFC" w:rsidRPr="006545B4">
        <w:rPr>
          <w:rFonts w:ascii="Calibri" w:hAnsi="Calibri"/>
          <w:sz w:val="22"/>
          <w:szCs w:val="22"/>
          <w:vertAlign w:val="subscript"/>
        </w:rPr>
        <w:t xml:space="preserve">; </w:t>
      </w:r>
      <w:r w:rsidR="00885CFC">
        <w:rPr>
          <w:rFonts w:ascii="Calibri" w:hAnsi="Calibri"/>
          <w:sz w:val="22"/>
          <w:szCs w:val="22"/>
          <w:vertAlign w:val="subscript"/>
        </w:rPr>
        <w:t xml:space="preserve">RPT = Relapse Prevention Theory; </w:t>
      </w:r>
      <w:r w:rsidR="00885CFC" w:rsidRPr="006545B4">
        <w:rPr>
          <w:rFonts w:ascii="Calibri" w:hAnsi="Calibri"/>
          <w:sz w:val="22"/>
          <w:szCs w:val="22"/>
          <w:vertAlign w:val="subscript"/>
        </w:rPr>
        <w:t>EXP1 = experimental condition 1; EXP2 = experimental condition 2; EXP3 = experimental condition 3</w:t>
      </w:r>
    </w:p>
    <w:p w14:paraId="495F0F31" w14:textId="77777777" w:rsidR="00187246" w:rsidRPr="006545B4" w:rsidRDefault="00187246" w:rsidP="00187246">
      <w:pPr>
        <w:numPr>
          <w:ilvl w:val="0"/>
          <w:numId w:val="1"/>
        </w:numPr>
        <w:rPr>
          <w:rFonts w:ascii="Calibri" w:hAnsi="Calibri"/>
          <w:sz w:val="22"/>
          <w:szCs w:val="22"/>
          <w:vertAlign w:val="subscript"/>
        </w:rPr>
      </w:pPr>
      <w:r w:rsidRPr="006545B4">
        <w:rPr>
          <w:rFonts w:ascii="Calibri" w:hAnsi="Calibri"/>
          <w:sz w:val="22"/>
          <w:szCs w:val="22"/>
          <w:vertAlign w:val="subscript"/>
        </w:rPr>
        <w:t>Some publications reported on the same intervention, and are therefore clustered in one cell</w:t>
      </w:r>
    </w:p>
    <w:p w14:paraId="5ED6B712" w14:textId="77777777" w:rsidR="00187246" w:rsidRPr="006545B4" w:rsidRDefault="00187246" w:rsidP="00187246">
      <w:pPr>
        <w:numPr>
          <w:ilvl w:val="0"/>
          <w:numId w:val="1"/>
        </w:numPr>
        <w:rPr>
          <w:rFonts w:ascii="Calibri" w:hAnsi="Calibri"/>
          <w:sz w:val="22"/>
          <w:szCs w:val="22"/>
          <w:vertAlign w:val="subscript"/>
        </w:rPr>
      </w:pPr>
      <w:r>
        <w:rPr>
          <w:rFonts w:ascii="Calibri" w:hAnsi="Calibri"/>
          <w:sz w:val="22"/>
          <w:szCs w:val="22"/>
          <w:vertAlign w:val="subscript"/>
        </w:rPr>
        <w:t>Dutton, 2008</w:t>
      </w:r>
      <w:r w:rsidRPr="006545B4">
        <w:rPr>
          <w:rFonts w:ascii="Calibri" w:hAnsi="Calibri"/>
          <w:sz w:val="22"/>
          <w:szCs w:val="22"/>
          <w:vertAlign w:val="subscript"/>
        </w:rPr>
        <w:t xml:space="preserve"> examined the effects of an intervention aimed at physical activity on dietary intake.</w:t>
      </w:r>
    </w:p>
    <w:p w14:paraId="6E3A196F" w14:textId="77777777" w:rsidR="00187246" w:rsidRPr="006545B4" w:rsidRDefault="00187246" w:rsidP="00187246">
      <w:pPr>
        <w:rPr>
          <w:rFonts w:ascii="Calibri" w:hAnsi="Calibri"/>
          <w:sz w:val="22"/>
          <w:szCs w:val="22"/>
        </w:rPr>
      </w:pPr>
    </w:p>
    <w:p w14:paraId="45EEA6BE" w14:textId="77777777" w:rsidR="00025A7E" w:rsidRDefault="00025A7E"/>
    <w:sectPr w:rsidR="00025A7E" w:rsidSect="0018724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F33C69" w14:textId="77777777" w:rsidR="00FF3845" w:rsidRDefault="00FF3845">
      <w:r>
        <w:separator/>
      </w:r>
    </w:p>
  </w:endnote>
  <w:endnote w:type="continuationSeparator" w:id="0">
    <w:p w14:paraId="1A93DFBA" w14:textId="77777777" w:rsidR="00FF3845" w:rsidRDefault="00FF3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4044E9" w14:textId="77777777" w:rsidR="00FF3845" w:rsidRDefault="00FF3845">
      <w:r>
        <w:separator/>
      </w:r>
    </w:p>
  </w:footnote>
  <w:footnote w:type="continuationSeparator" w:id="0">
    <w:p w14:paraId="321FEF64" w14:textId="77777777" w:rsidR="00FF3845" w:rsidRDefault="00FF38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9603F7"/>
    <w:multiLevelType w:val="hybridMultilevel"/>
    <w:tmpl w:val="48B4AE64"/>
    <w:lvl w:ilvl="0" w:tplc="DC8A4922">
      <w:start w:val="1"/>
      <w:numFmt w:val="decimal"/>
      <w:lvlText w:val="%1)"/>
      <w:lvlJc w:val="left"/>
      <w:pPr>
        <w:tabs>
          <w:tab w:val="num" w:pos="644"/>
        </w:tabs>
        <w:ind w:left="530" w:hanging="17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246"/>
    <w:rsid w:val="00006152"/>
    <w:rsid w:val="00025A7E"/>
    <w:rsid w:val="00026DEA"/>
    <w:rsid w:val="00031724"/>
    <w:rsid w:val="00037163"/>
    <w:rsid w:val="000431AB"/>
    <w:rsid w:val="000663C7"/>
    <w:rsid w:val="00085DDA"/>
    <w:rsid w:val="0009343F"/>
    <w:rsid w:val="00093B6B"/>
    <w:rsid w:val="000A503A"/>
    <w:rsid w:val="000A631D"/>
    <w:rsid w:val="000B1F19"/>
    <w:rsid w:val="000B3492"/>
    <w:rsid w:val="000D4485"/>
    <w:rsid w:val="000E39B5"/>
    <w:rsid w:val="000E4082"/>
    <w:rsid w:val="00107328"/>
    <w:rsid w:val="00124354"/>
    <w:rsid w:val="00144840"/>
    <w:rsid w:val="001514BC"/>
    <w:rsid w:val="001539CF"/>
    <w:rsid w:val="0015616E"/>
    <w:rsid w:val="001663DD"/>
    <w:rsid w:val="00167038"/>
    <w:rsid w:val="001760DD"/>
    <w:rsid w:val="00184AD8"/>
    <w:rsid w:val="00187246"/>
    <w:rsid w:val="00190A27"/>
    <w:rsid w:val="001979B8"/>
    <w:rsid w:val="001A60F8"/>
    <w:rsid w:val="001B322D"/>
    <w:rsid w:val="001B3D6A"/>
    <w:rsid w:val="001C7242"/>
    <w:rsid w:val="001D029A"/>
    <w:rsid w:val="001D2C0C"/>
    <w:rsid w:val="001E7DEA"/>
    <w:rsid w:val="001F0C33"/>
    <w:rsid w:val="001F7E68"/>
    <w:rsid w:val="0020004A"/>
    <w:rsid w:val="002009BF"/>
    <w:rsid w:val="00201ED2"/>
    <w:rsid w:val="00207762"/>
    <w:rsid w:val="0022562D"/>
    <w:rsid w:val="00226B1D"/>
    <w:rsid w:val="00232BCB"/>
    <w:rsid w:val="00234BBB"/>
    <w:rsid w:val="00235157"/>
    <w:rsid w:val="00243641"/>
    <w:rsid w:val="00253090"/>
    <w:rsid w:val="00257408"/>
    <w:rsid w:val="00263226"/>
    <w:rsid w:val="00270301"/>
    <w:rsid w:val="00285365"/>
    <w:rsid w:val="002A2201"/>
    <w:rsid w:val="002A234C"/>
    <w:rsid w:val="002A62F7"/>
    <w:rsid w:val="002C3E89"/>
    <w:rsid w:val="002C75E4"/>
    <w:rsid w:val="002D36AD"/>
    <w:rsid w:val="002E0429"/>
    <w:rsid w:val="002E402C"/>
    <w:rsid w:val="00303D0D"/>
    <w:rsid w:val="00320DEF"/>
    <w:rsid w:val="00334747"/>
    <w:rsid w:val="0033627F"/>
    <w:rsid w:val="00336A55"/>
    <w:rsid w:val="0034594F"/>
    <w:rsid w:val="00345FC5"/>
    <w:rsid w:val="00350FA5"/>
    <w:rsid w:val="00352533"/>
    <w:rsid w:val="00355493"/>
    <w:rsid w:val="00356E5B"/>
    <w:rsid w:val="00360960"/>
    <w:rsid w:val="00387E68"/>
    <w:rsid w:val="00391289"/>
    <w:rsid w:val="00397B71"/>
    <w:rsid w:val="003A0D9F"/>
    <w:rsid w:val="003C39ED"/>
    <w:rsid w:val="003C57A1"/>
    <w:rsid w:val="003C5DC8"/>
    <w:rsid w:val="003D7D6E"/>
    <w:rsid w:val="003E7FA9"/>
    <w:rsid w:val="004215BF"/>
    <w:rsid w:val="00452EB5"/>
    <w:rsid w:val="00477F79"/>
    <w:rsid w:val="00481109"/>
    <w:rsid w:val="00486818"/>
    <w:rsid w:val="00487424"/>
    <w:rsid w:val="00492042"/>
    <w:rsid w:val="00494955"/>
    <w:rsid w:val="004A7560"/>
    <w:rsid w:val="004B11D8"/>
    <w:rsid w:val="004C104D"/>
    <w:rsid w:val="004D0895"/>
    <w:rsid w:val="004D1AC9"/>
    <w:rsid w:val="004E1969"/>
    <w:rsid w:val="004E2E2E"/>
    <w:rsid w:val="004E2F16"/>
    <w:rsid w:val="004F028D"/>
    <w:rsid w:val="004F232F"/>
    <w:rsid w:val="005016FD"/>
    <w:rsid w:val="00502053"/>
    <w:rsid w:val="005035DA"/>
    <w:rsid w:val="00506895"/>
    <w:rsid w:val="00514121"/>
    <w:rsid w:val="005230B3"/>
    <w:rsid w:val="005401F7"/>
    <w:rsid w:val="005412DA"/>
    <w:rsid w:val="00552228"/>
    <w:rsid w:val="005563BE"/>
    <w:rsid w:val="00557210"/>
    <w:rsid w:val="00561D61"/>
    <w:rsid w:val="005806B7"/>
    <w:rsid w:val="0058253E"/>
    <w:rsid w:val="005830AC"/>
    <w:rsid w:val="0059573D"/>
    <w:rsid w:val="00595F42"/>
    <w:rsid w:val="005A297B"/>
    <w:rsid w:val="005B090C"/>
    <w:rsid w:val="005B19AD"/>
    <w:rsid w:val="005B37EB"/>
    <w:rsid w:val="005D2017"/>
    <w:rsid w:val="005F1F10"/>
    <w:rsid w:val="005F2636"/>
    <w:rsid w:val="005F6242"/>
    <w:rsid w:val="005F6248"/>
    <w:rsid w:val="005F632F"/>
    <w:rsid w:val="00611CB7"/>
    <w:rsid w:val="00614A17"/>
    <w:rsid w:val="00655DF8"/>
    <w:rsid w:val="00662EC8"/>
    <w:rsid w:val="00673A02"/>
    <w:rsid w:val="00686C6C"/>
    <w:rsid w:val="0069297A"/>
    <w:rsid w:val="0069413F"/>
    <w:rsid w:val="0069446E"/>
    <w:rsid w:val="006B000A"/>
    <w:rsid w:val="006B088F"/>
    <w:rsid w:val="006B2594"/>
    <w:rsid w:val="006C27B4"/>
    <w:rsid w:val="006C50FA"/>
    <w:rsid w:val="006D1615"/>
    <w:rsid w:val="006E702A"/>
    <w:rsid w:val="006F184A"/>
    <w:rsid w:val="006F56BA"/>
    <w:rsid w:val="006F6AD8"/>
    <w:rsid w:val="00700DD8"/>
    <w:rsid w:val="00713C85"/>
    <w:rsid w:val="00715C8B"/>
    <w:rsid w:val="0071631A"/>
    <w:rsid w:val="00745B7C"/>
    <w:rsid w:val="0075424F"/>
    <w:rsid w:val="00763D2E"/>
    <w:rsid w:val="00767359"/>
    <w:rsid w:val="0078080F"/>
    <w:rsid w:val="00783CC6"/>
    <w:rsid w:val="007A368D"/>
    <w:rsid w:val="007A40B0"/>
    <w:rsid w:val="007A596B"/>
    <w:rsid w:val="007A75F0"/>
    <w:rsid w:val="007B0425"/>
    <w:rsid w:val="007B47C7"/>
    <w:rsid w:val="00800A3B"/>
    <w:rsid w:val="0080306F"/>
    <w:rsid w:val="0081026E"/>
    <w:rsid w:val="00821FCF"/>
    <w:rsid w:val="00826D41"/>
    <w:rsid w:val="00842314"/>
    <w:rsid w:val="00853600"/>
    <w:rsid w:val="00875723"/>
    <w:rsid w:val="00881898"/>
    <w:rsid w:val="00885CFC"/>
    <w:rsid w:val="0089187F"/>
    <w:rsid w:val="00893824"/>
    <w:rsid w:val="0089459B"/>
    <w:rsid w:val="00895CBE"/>
    <w:rsid w:val="008C4676"/>
    <w:rsid w:val="008D1882"/>
    <w:rsid w:val="008E339D"/>
    <w:rsid w:val="00900571"/>
    <w:rsid w:val="00932775"/>
    <w:rsid w:val="00943DBD"/>
    <w:rsid w:val="00944828"/>
    <w:rsid w:val="0095307B"/>
    <w:rsid w:val="00955A80"/>
    <w:rsid w:val="00994F63"/>
    <w:rsid w:val="009A455E"/>
    <w:rsid w:val="009D6E6A"/>
    <w:rsid w:val="009F2D65"/>
    <w:rsid w:val="009F5A81"/>
    <w:rsid w:val="009F5F28"/>
    <w:rsid w:val="00A01ED6"/>
    <w:rsid w:val="00A038D1"/>
    <w:rsid w:val="00A20584"/>
    <w:rsid w:val="00A32FB3"/>
    <w:rsid w:val="00A347C1"/>
    <w:rsid w:val="00A3496A"/>
    <w:rsid w:val="00A53683"/>
    <w:rsid w:val="00A7150D"/>
    <w:rsid w:val="00A83EE1"/>
    <w:rsid w:val="00A95FAA"/>
    <w:rsid w:val="00AA55DE"/>
    <w:rsid w:val="00AB3953"/>
    <w:rsid w:val="00AC5FE0"/>
    <w:rsid w:val="00AD6D23"/>
    <w:rsid w:val="00AE5B94"/>
    <w:rsid w:val="00AE6F33"/>
    <w:rsid w:val="00AF077E"/>
    <w:rsid w:val="00AF7DA0"/>
    <w:rsid w:val="00B0236A"/>
    <w:rsid w:val="00B03D1E"/>
    <w:rsid w:val="00B12D07"/>
    <w:rsid w:val="00B211FA"/>
    <w:rsid w:val="00B24EA6"/>
    <w:rsid w:val="00B300B2"/>
    <w:rsid w:val="00B3104D"/>
    <w:rsid w:val="00B356B8"/>
    <w:rsid w:val="00B50E4E"/>
    <w:rsid w:val="00B61BFD"/>
    <w:rsid w:val="00B6235B"/>
    <w:rsid w:val="00B642D4"/>
    <w:rsid w:val="00B6512D"/>
    <w:rsid w:val="00B72724"/>
    <w:rsid w:val="00B75469"/>
    <w:rsid w:val="00B805DB"/>
    <w:rsid w:val="00B947D9"/>
    <w:rsid w:val="00BC0570"/>
    <w:rsid w:val="00BC6A73"/>
    <w:rsid w:val="00BD2DE1"/>
    <w:rsid w:val="00BD388B"/>
    <w:rsid w:val="00BD6BA3"/>
    <w:rsid w:val="00BE58CB"/>
    <w:rsid w:val="00BF2730"/>
    <w:rsid w:val="00BF5AC3"/>
    <w:rsid w:val="00C10FD8"/>
    <w:rsid w:val="00C1303C"/>
    <w:rsid w:val="00C144B3"/>
    <w:rsid w:val="00C236E2"/>
    <w:rsid w:val="00C40B10"/>
    <w:rsid w:val="00C418A1"/>
    <w:rsid w:val="00C76440"/>
    <w:rsid w:val="00C8397C"/>
    <w:rsid w:val="00C85F9D"/>
    <w:rsid w:val="00C9378A"/>
    <w:rsid w:val="00C94B23"/>
    <w:rsid w:val="00C96FA4"/>
    <w:rsid w:val="00CB0451"/>
    <w:rsid w:val="00CD067E"/>
    <w:rsid w:val="00CD72F3"/>
    <w:rsid w:val="00CE3D00"/>
    <w:rsid w:val="00CE42E2"/>
    <w:rsid w:val="00CE5E97"/>
    <w:rsid w:val="00CE7D3F"/>
    <w:rsid w:val="00D20029"/>
    <w:rsid w:val="00D361E0"/>
    <w:rsid w:val="00D364FA"/>
    <w:rsid w:val="00D84760"/>
    <w:rsid w:val="00D951F1"/>
    <w:rsid w:val="00DA1F7F"/>
    <w:rsid w:val="00DA1FE7"/>
    <w:rsid w:val="00DA258D"/>
    <w:rsid w:val="00DB18E8"/>
    <w:rsid w:val="00DD5465"/>
    <w:rsid w:val="00DF2D9E"/>
    <w:rsid w:val="00E20D78"/>
    <w:rsid w:val="00E2361E"/>
    <w:rsid w:val="00E332C7"/>
    <w:rsid w:val="00E43083"/>
    <w:rsid w:val="00E475E2"/>
    <w:rsid w:val="00E526AB"/>
    <w:rsid w:val="00E62D6D"/>
    <w:rsid w:val="00E75E13"/>
    <w:rsid w:val="00E83744"/>
    <w:rsid w:val="00E90EC5"/>
    <w:rsid w:val="00E94956"/>
    <w:rsid w:val="00E9524F"/>
    <w:rsid w:val="00EB14A0"/>
    <w:rsid w:val="00EB47E3"/>
    <w:rsid w:val="00ED140C"/>
    <w:rsid w:val="00ED3B75"/>
    <w:rsid w:val="00EE22F1"/>
    <w:rsid w:val="00EF79BD"/>
    <w:rsid w:val="00F05928"/>
    <w:rsid w:val="00F0694C"/>
    <w:rsid w:val="00F119D6"/>
    <w:rsid w:val="00F16AB1"/>
    <w:rsid w:val="00F37961"/>
    <w:rsid w:val="00F37C14"/>
    <w:rsid w:val="00F40FCA"/>
    <w:rsid w:val="00F46A13"/>
    <w:rsid w:val="00F54978"/>
    <w:rsid w:val="00F62805"/>
    <w:rsid w:val="00F76872"/>
    <w:rsid w:val="00F82813"/>
    <w:rsid w:val="00FA1BBB"/>
    <w:rsid w:val="00FB0C60"/>
    <w:rsid w:val="00FB0CE6"/>
    <w:rsid w:val="00FC564D"/>
    <w:rsid w:val="00FD220F"/>
    <w:rsid w:val="00FD6547"/>
    <w:rsid w:val="00FE393D"/>
    <w:rsid w:val="00FF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E01B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87246"/>
    <w:rPr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87246"/>
    <w:rPr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4</Pages>
  <Words>1874</Words>
  <Characters>11886</Characters>
  <Application>Microsoft Office Word</Application>
  <DocSecurity>0</DocSecurity>
  <Lines>99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ppendix 1: Intervention characteristics</vt:lpstr>
      <vt:lpstr>Appendix 1: Intervention characteristics</vt:lpstr>
    </vt:vector>
  </TitlesOfParts>
  <Company>VUMC - EMGO</Company>
  <LinksUpToDate>false</LinksUpToDate>
  <CharactersWithSpaces>13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: Intervention characteristics</dc:title>
  <dc:subject/>
  <dc:creator>EMGO</dc:creator>
  <cp:keywords/>
  <dc:description/>
  <cp:lastModifiedBy>Karen</cp:lastModifiedBy>
  <cp:revision>18</cp:revision>
  <dcterms:created xsi:type="dcterms:W3CDTF">2012-05-16T09:01:00Z</dcterms:created>
  <dcterms:modified xsi:type="dcterms:W3CDTF">2012-05-22T08:32:00Z</dcterms:modified>
</cp:coreProperties>
</file>